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5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64"/>
        <w:gridCol w:w="985"/>
        <w:gridCol w:w="1437"/>
        <w:gridCol w:w="1173"/>
        <w:gridCol w:w="1725"/>
        <w:gridCol w:w="1581"/>
      </w:tblGrid>
      <w:tr w:rsidR="00C44C84" w:rsidRPr="001C4D56" w14:paraId="0ACED616" w14:textId="77777777" w:rsidTr="00A61601">
        <w:trPr>
          <w:trHeight w:val="595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FDE45" w14:textId="77777777" w:rsidR="00C44C84" w:rsidRPr="00045EB0" w:rsidRDefault="00C44C84" w:rsidP="00A61601">
            <w:pPr>
              <w:spacing w:after="8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Table S1. Maternal characteristics of the South Réunion island reproductive population and of the E-Q-RUN study population, January to July 2014</w:t>
            </w:r>
          </w:p>
        </w:tc>
      </w:tr>
      <w:tr w:rsidR="00C44C84" w:rsidRPr="00045EB0" w14:paraId="21F669D2" w14:textId="77777777" w:rsidTr="00A61601">
        <w:trPr>
          <w:trHeight w:val="242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3BF7B560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gridSpan w:val="2"/>
            <w:tcBorders>
              <w:left w:val="nil"/>
              <w:right w:val="nil"/>
            </w:tcBorders>
          </w:tcPr>
          <w:p w14:paraId="28F6043C" w14:textId="77777777" w:rsidR="00C44C84" w:rsidRPr="00045EB0" w:rsidRDefault="00C44C84" w:rsidP="00A61601">
            <w:pPr>
              <w:spacing w:after="80" w:line="240" w:lineRule="auto"/>
              <w:ind w:left="-142" w:right="-137" w:firstLine="29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Reproductive population</w:t>
            </w:r>
          </w:p>
        </w:tc>
        <w:tc>
          <w:tcPr>
            <w:tcW w:w="2857" w:type="dxa"/>
            <w:gridSpan w:val="2"/>
            <w:tcBorders>
              <w:left w:val="nil"/>
              <w:right w:val="nil"/>
            </w:tcBorders>
          </w:tcPr>
          <w:p w14:paraId="010D3BE8" w14:textId="77777777" w:rsidR="00C44C84" w:rsidRPr="00045EB0" w:rsidRDefault="00C44C84" w:rsidP="00A61601">
            <w:pPr>
              <w:spacing w:after="80" w:line="24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Study population </w:t>
            </w:r>
            <w:r w:rsidRPr="00045EB0"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BFD90B" w14:textId="77777777" w:rsidR="00C44C84" w:rsidRPr="00045EB0" w:rsidRDefault="00C44C84" w:rsidP="00A61601">
            <w:pPr>
              <w:spacing w:after="80" w:line="24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44C84" w:rsidRPr="00045EB0" w14:paraId="7A54F792" w14:textId="77777777" w:rsidTr="00A61601">
        <w:trPr>
          <w:trHeight w:val="70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05464ED2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54A843C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BFE99B" w14:textId="77777777" w:rsidR="00C44C84" w:rsidRPr="00045EB0" w:rsidRDefault="00C44C84" w:rsidP="00A61601">
            <w:pPr>
              <w:tabs>
                <w:tab w:val="left" w:pos="1966"/>
              </w:tabs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B71CA3B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681AFD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E048C9" w14:textId="77777777" w:rsidR="00C44C84" w:rsidRPr="00045EB0" w:rsidRDefault="00C44C84" w:rsidP="00A61601">
            <w:pPr>
              <w:spacing w:after="80" w:line="240" w:lineRule="auto"/>
              <w:ind w:left="-110" w:right="-108" w:firstLine="1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C44C84" w:rsidRPr="00045EB0" w14:paraId="0BB8D5BC" w14:textId="77777777" w:rsidTr="00A61601">
        <w:trPr>
          <w:trHeight w:val="287"/>
        </w:trPr>
        <w:tc>
          <w:tcPr>
            <w:tcW w:w="3119" w:type="dxa"/>
            <w:tcBorders>
              <w:bottom w:val="nil"/>
              <w:right w:val="nil"/>
            </w:tcBorders>
          </w:tcPr>
          <w:p w14:paraId="28AA90DB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ternity centre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3283DBEE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799000C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13A383E2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073F6F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8193FFE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    &lt; 0.001</w:t>
            </w:r>
          </w:p>
        </w:tc>
      </w:tr>
      <w:tr w:rsidR="00C44C84" w:rsidRPr="00045EB0" w14:paraId="5CD2115C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CEC4B56" w14:textId="269D143E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-</w:t>
            </w:r>
            <w:r w:rsidR="008D4AF3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, Saint Pierr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0130B5E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,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7E8EC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4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59F5C0E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B7960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C2E1E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24E0888B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01F0D5CF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-1, Le Tamp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2272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12464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DEAEB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A03FF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84A8B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1F884E89" w14:textId="77777777" w:rsidTr="00A61601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54E3125D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rea of residenc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459C5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4A832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54089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98E59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F095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642</w:t>
            </w:r>
          </w:p>
        </w:tc>
      </w:tr>
      <w:tr w:rsidR="00C44C84" w:rsidRPr="00045EB0" w14:paraId="591AE4FF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B399F68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North or Eas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CA5371D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047AC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20A804D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8FC9D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FE96D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75C87189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7CFE1C6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Wes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D1572A5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DC1EC0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9947A80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C56AB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5B39E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3E81B972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25B89D5E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9E582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,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7534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3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B48F2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A4BE5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4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E842E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55CF7AE6" w14:textId="77777777" w:rsidTr="00A61601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11B41100" w14:textId="08F21952" w:rsidR="00C44C84" w:rsidRPr="00C44C84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color w:val="FF0000"/>
                <w:sz w:val="20"/>
                <w:szCs w:val="20"/>
                <w:lang w:val="en-GB"/>
              </w:rPr>
            </w:pPr>
            <w:r w:rsidRPr="001C4D56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eighbourhood deprivation</w:t>
            </w:r>
            <w:r w:rsidRPr="001C4D56">
              <w:rPr>
                <w:rFonts w:ascii="Times New Roman Gras" w:eastAsia="MS Mincho" w:hAnsi="Times New Roman Gras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CE486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7B302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B34C3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D8EF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6163B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C44C84" w:rsidRPr="00045EB0" w14:paraId="32EAFAEC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3AA9C81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342CE44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EFD289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6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F6C7E59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81F76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BA08D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7135A65A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BA8EC56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A7F8689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8E533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7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25DAE8B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DDC3E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F716E2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5C0D7EFB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323BCB20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C4AFD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5A6E0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A67B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A4FC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2B63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65E20C2B" w14:textId="77777777" w:rsidTr="00A61601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0CCD5381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93A0E" w14:textId="77777777" w:rsidR="00C44C84" w:rsidRPr="00045EB0" w:rsidRDefault="00C44C84" w:rsidP="00A61601">
            <w:pPr>
              <w:spacing w:after="80" w:line="240" w:lineRule="auto"/>
              <w:ind w:left="-142" w:right="-108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4FBC9" w14:textId="77777777" w:rsidR="00C44C84" w:rsidRPr="00045EB0" w:rsidRDefault="00C44C84" w:rsidP="00A61601">
            <w:pP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C198C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CED4C" w14:textId="77777777" w:rsidR="00C44C84" w:rsidRPr="00045EB0" w:rsidRDefault="00C44C84" w:rsidP="00A61601">
            <w:pP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8437E" w14:textId="77777777" w:rsidR="00C44C84" w:rsidRPr="00045EB0" w:rsidRDefault="00C44C84" w:rsidP="00A61601">
            <w:pPr>
              <w:spacing w:after="8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0.190</w:t>
            </w:r>
          </w:p>
        </w:tc>
      </w:tr>
      <w:tr w:rsidR="00C44C84" w:rsidRPr="00045EB0" w14:paraId="35760FE6" w14:textId="77777777" w:rsidTr="00A61601">
        <w:trPr>
          <w:trHeight w:val="30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BF9ADD5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sym w:font="Symbol" w:char="F0A3"/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25 yea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48E808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E64F3B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37A5223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E0265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EDC4B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5C0ABA0F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D4CBE8D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-31 yea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436F27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00DB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C1A89C2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3A960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58FCF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090C56D6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2290C4B1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2-47 year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7BB7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4E4EA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E98C9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81E3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B79C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213036FF" w14:textId="77777777" w:rsidTr="00A61601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396C0D69" w14:textId="77777777" w:rsidR="00C44C84" w:rsidRPr="00045EB0" w:rsidRDefault="00C44C84" w:rsidP="00A61601">
            <w:pPr>
              <w:spacing w:after="80" w:line="240" w:lineRule="auto"/>
              <w:ind w:right="-125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lace of birth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B3B6E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3ACF9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FA745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0ED10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36757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0.002</w:t>
            </w:r>
          </w:p>
        </w:tc>
      </w:tr>
      <w:tr w:rsidR="00C44C84" w:rsidRPr="00045EB0" w14:paraId="333DAE08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1BA8590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Reun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BA2D69A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,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0FC45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8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ECE559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75EB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8CAE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70998B9E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04A2AC4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Indian oce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857947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69AD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3CE8073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26F8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E61C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2B2C9ABD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4D8E306C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etropolitan Fra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47B2B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61BF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B38BA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C36B9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3A7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14FCD780" w14:textId="77777777" w:rsidTr="00A61601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69390984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F0A6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E2DF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71B54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025E1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A03B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C44C84" w:rsidRPr="00045EB0" w14:paraId="5072043C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2E40B70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In coup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1979B88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,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6940F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DAF39D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0CB18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C1157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0F7D17FF" w14:textId="77777777" w:rsidTr="00A61601">
        <w:trPr>
          <w:trHeight w:val="307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4119432B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Celibacy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2AC81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08936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6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CA6DF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A9E9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26298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7A47869F" w14:textId="77777777" w:rsidTr="00A61601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4D0E3CA5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969D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7BFF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AD641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A55A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5B46E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C44C84" w:rsidRPr="00045EB0" w14:paraId="453C96B9" w14:textId="77777777" w:rsidTr="00A61601">
        <w:trPr>
          <w:trHeight w:val="30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504777A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rimary school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7684495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BE9F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7EC4AED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352E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FEB2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68C98AA7" w14:textId="77777777" w:rsidTr="00A61601">
        <w:trPr>
          <w:trHeight w:val="28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06F1E89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F333C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153F9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C365556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492EA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5109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3CA4FA18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6D90BCD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A676D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2AC963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7CB149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9FA97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F27C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7B920FED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201B4289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4571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EC91A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5D4EC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198E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F42C9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0569996F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D7A016B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C952556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62850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D055743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162C9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76A65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C44C84" w:rsidRPr="00045EB0" w14:paraId="289F05F5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2FEAA7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49CC68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,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336D0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7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DEB5933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9CC5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05AFB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13A01C42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7B4595F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CD59BC1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C519E7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7F5DC6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D713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2DF1C0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6C39547C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0068CAB9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Other work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5DE4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CC659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2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21EEB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90E5D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9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8DC5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343E0339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E6B0E4F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C10D0E2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A1C08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824603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4922B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28547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065</w:t>
            </w:r>
          </w:p>
        </w:tc>
      </w:tr>
      <w:tr w:rsidR="00C44C84" w:rsidRPr="00045EB0" w14:paraId="78D26843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A0E63F1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51D0445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399E3C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9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E785576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37EC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D2D215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5C969EDC" w14:textId="77777777" w:rsidTr="00A61601">
        <w:trPr>
          <w:trHeight w:val="8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AF6BD43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Primipar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6C794F9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AE1EF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AA609F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98296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2391A1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045EB0" w14:paraId="6C037EFC" w14:textId="77777777" w:rsidTr="00A61601">
        <w:trPr>
          <w:trHeight w:val="88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195941CE" w14:textId="77777777" w:rsidR="00C44C84" w:rsidRPr="00045EB0" w:rsidRDefault="00C44C84" w:rsidP="00A61601">
            <w:pPr>
              <w:spacing w:after="8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ultipar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E342F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4" w:firstLine="2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4B954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9.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6A594" w14:textId="77777777" w:rsidR="00C44C84" w:rsidRPr="00045EB0" w:rsidRDefault="00C44C84" w:rsidP="00A61601">
            <w:pPr>
              <w:spacing w:after="80" w:line="24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B0557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73" w:right="-134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8CDFF" w14:textId="77777777" w:rsidR="00C44C84" w:rsidRPr="00045EB0" w:rsidRDefault="00C44C84" w:rsidP="00A61601">
            <w:pPr>
              <w:pBdr>
                <w:left w:val="single" w:sz="4" w:space="1" w:color="auto"/>
              </w:pBdr>
              <w:spacing w:after="8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C44C84" w:rsidRPr="001C4D56" w14:paraId="6F7E1E56" w14:textId="77777777" w:rsidTr="00A61601">
        <w:trPr>
          <w:trHeight w:val="88"/>
        </w:trPr>
        <w:tc>
          <w:tcPr>
            <w:tcW w:w="9923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5D2B7119" w14:textId="1A24873B" w:rsidR="00C44C84" w:rsidRPr="00C44C84" w:rsidRDefault="00C44C84" w:rsidP="00A61601">
            <w:pPr>
              <w:spacing w:after="8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C44C84">
              <w:rPr>
                <w:lang w:val="en-GB"/>
              </w:rPr>
              <w:br w:type="page"/>
            </w:r>
            <w:r w:rsidRPr="001C4D5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case numbers (N and n) and percentages. </w:t>
            </w:r>
            <w:r w:rsidRPr="001C4D56">
              <w:rPr>
                <w:rFonts w:ascii="Times New Roman Gras" w:eastAsia="MS Mincho" w:hAnsi="Times New Roman Gras"/>
                <w:b/>
                <w:sz w:val="20"/>
                <w:szCs w:val="20"/>
                <w:vertAlign w:val="superscript"/>
                <w:lang w:val="en-GB"/>
              </w:rPr>
              <w:t>#</w:t>
            </w:r>
            <w:r w:rsidRPr="001C4D56">
              <w:rPr>
                <w:rFonts w:ascii="Arial" w:hAnsi="Arial" w:cs="Arial"/>
                <w:sz w:val="20"/>
                <w:szCs w:val="20"/>
                <w:lang w:val="en-GB"/>
              </w:rPr>
              <w:t>Derived from a homemade social deprivation index categorising the 24 municipalities of the island into tree levels based on three indices: socio-economic composition (three variables) [</w:t>
            </w:r>
            <w:r w:rsidR="009A0F6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1C4D56">
              <w:rPr>
                <w:rFonts w:ascii="Arial" w:hAnsi="Arial" w:cs="Arial"/>
                <w:sz w:val="20"/>
                <w:szCs w:val="20"/>
                <w:lang w:val="en-GB"/>
              </w:rPr>
              <w:t>].</w:t>
            </w:r>
          </w:p>
          <w:p w14:paraId="669EA71E" w14:textId="77777777" w:rsidR="00C44C84" w:rsidRPr="00045EB0" w:rsidRDefault="00C44C84" w:rsidP="00A61601">
            <w:pPr>
              <w:spacing w:after="8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</w:tbl>
    <w:p w14:paraId="4107409D" w14:textId="0426BF1D" w:rsidR="00C44C84" w:rsidRPr="00C44C84" w:rsidRDefault="00C44C84">
      <w:pPr>
        <w:rPr>
          <w:lang w:val="en-GB"/>
        </w:rPr>
      </w:pPr>
      <w:r w:rsidRPr="00C44C84">
        <w:rPr>
          <w:lang w:val="en-GB"/>
        </w:rPr>
        <w:br w:type="page"/>
      </w:r>
    </w:p>
    <w:tbl>
      <w:tblPr>
        <w:tblW w:w="10065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6"/>
        <w:gridCol w:w="2041"/>
        <w:gridCol w:w="1370"/>
        <w:gridCol w:w="1276"/>
        <w:gridCol w:w="2599"/>
        <w:gridCol w:w="1701"/>
        <w:gridCol w:w="850"/>
        <w:gridCol w:w="120"/>
        <w:gridCol w:w="22"/>
      </w:tblGrid>
      <w:tr w:rsidR="002450CC" w:rsidRPr="001C4D56" w14:paraId="3F111717" w14:textId="77777777" w:rsidTr="00C44C84">
        <w:trPr>
          <w:gridAfter w:val="1"/>
          <w:wAfter w:w="22" w:type="dxa"/>
          <w:trHeight w:val="88"/>
        </w:trPr>
        <w:tc>
          <w:tcPr>
            <w:tcW w:w="10043" w:type="dxa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19E3466A" w14:textId="46EB51D3" w:rsidR="002450CC" w:rsidRPr="00045EB0" w:rsidRDefault="002450CC" w:rsidP="009A0F6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6D48E0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</w:t>
            </w: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2. Maternal characteristics associated with Q fever seropositivity in </w:t>
            </w:r>
            <w:r w:rsidR="00A93C4E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opulation-readjusted</w:t>
            </w: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analysis, among 1,112 parturient women, Reunion island, January to July 2014</w:t>
            </w:r>
          </w:p>
        </w:tc>
      </w:tr>
      <w:tr w:rsidR="002450CC" w:rsidRPr="00045EB0" w14:paraId="274933DB" w14:textId="77777777" w:rsidTr="00C44C84">
        <w:trPr>
          <w:gridAfter w:val="1"/>
          <w:wAfter w:w="22" w:type="dxa"/>
          <w:trHeight w:val="88"/>
        </w:trPr>
        <w:tc>
          <w:tcPr>
            <w:tcW w:w="10043" w:type="dxa"/>
            <w:gridSpan w:val="8"/>
            <w:tcBorders>
              <w:top w:val="single" w:sz="4" w:space="0" w:color="auto"/>
              <w:bottom w:val="nil"/>
              <w:right w:val="nil"/>
            </w:tcBorders>
          </w:tcPr>
          <w:p w14:paraId="0DAFAB3E" w14:textId="025F6F7E" w:rsidR="002450CC" w:rsidRPr="00045EB0" w:rsidRDefault="00EC0412" w:rsidP="009A0F6A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                                    Outcome:</w:t>
            </w:r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2450CC"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Coxiella </w:t>
            </w:r>
            <w:proofErr w:type="spellStart"/>
            <w:r w:rsidR="002450CC"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burnetii</w:t>
            </w:r>
            <w:proofErr w:type="spellEnd"/>
            <w:r w:rsidR="002450CC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IgG ≥ 1:64</w:t>
            </w:r>
          </w:p>
        </w:tc>
      </w:tr>
      <w:tr w:rsidR="002450CC" w:rsidRPr="00045EB0" w14:paraId="108F93F5" w14:textId="77777777" w:rsidTr="00C44C84">
        <w:trPr>
          <w:gridBefore w:val="1"/>
          <w:wBefore w:w="86" w:type="dxa"/>
          <w:trHeight w:val="496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7133A" w14:textId="0B367086" w:rsidR="002450CC" w:rsidRPr="00045EB0" w:rsidRDefault="00EC0412" w:rsidP="009A0F6A">
            <w:pPr>
              <w:spacing w:after="0" w:line="240" w:lineRule="auto"/>
              <w:ind w:right="-105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Exposure v</w:t>
            </w:r>
            <w:r w:rsidR="002450CC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riable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97A87" w14:textId="45C52899" w:rsidR="002450CC" w:rsidRPr="00045EB0" w:rsidRDefault="00644521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B6D11" w14:textId="77777777" w:rsidR="0051458D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Weighted </w:t>
            </w:r>
          </w:p>
          <w:p w14:paraId="0E2E5A72" w14:textId="65335C5E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0933E" w14:textId="2A92C76E" w:rsidR="002450CC" w:rsidRPr="00045EB0" w:rsidRDefault="0051458D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opulation-readjusted</w:t>
            </w:r>
            <w:r w:rsidR="002450CC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PP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D8478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FCC5B" w14:textId="77777777" w:rsidR="002450CC" w:rsidRPr="00045EB0" w:rsidRDefault="002450CC" w:rsidP="009A0F6A">
            <w:pPr>
              <w:spacing w:after="0" w:line="360" w:lineRule="auto"/>
              <w:ind w:left="-114" w:right="-105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2450CC" w:rsidRPr="00045EB0" w14:paraId="7EC944EB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C9C2" w14:textId="77777777" w:rsidR="002450CC" w:rsidRPr="00045EB0" w:rsidRDefault="002450CC" w:rsidP="009A0F6A">
            <w:pPr>
              <w:spacing w:after="0" w:line="240" w:lineRule="auto"/>
              <w:ind w:right="-105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ternity centr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81AAC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43AC9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00610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573DF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B069B" w14:textId="200F6651" w:rsidR="002450CC" w:rsidRPr="00045EB0" w:rsidRDefault="002450CC" w:rsidP="009A0F6A">
            <w:pPr>
              <w:spacing w:after="0" w:line="240" w:lineRule="auto"/>
              <w:ind w:left="-114"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6D48E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10</w:t>
            </w:r>
          </w:p>
        </w:tc>
      </w:tr>
      <w:tr w:rsidR="002450CC" w:rsidRPr="00045EB0" w14:paraId="5B560097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A65D8B2" w14:textId="6F041B8F" w:rsidR="002450CC" w:rsidRPr="00045EB0" w:rsidRDefault="002450CC" w:rsidP="009A0F6A">
            <w:pPr>
              <w:spacing w:after="0" w:line="240" w:lineRule="auto"/>
              <w:ind w:right="-105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-</w:t>
            </w:r>
            <w:r w:rsidR="008D4AF3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, Saint Pierr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036D8BE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27/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5ADB7" w14:textId="3F6DE0A3" w:rsidR="002450CC" w:rsidRPr="00045EB0" w:rsidRDefault="006D48E0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0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7862444" w14:textId="5591E158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.2</w:t>
            </w:r>
            <w:r w:rsidR="006D48E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2A2450" w14:textId="290B9FD9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6D48E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6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="006D48E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FE237" w14:textId="77777777" w:rsidR="002450CC" w:rsidRPr="00045EB0" w:rsidRDefault="002450CC" w:rsidP="009A0F6A">
            <w:pPr>
              <w:spacing w:after="0" w:line="240" w:lineRule="auto"/>
              <w:ind w:left="-114"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5C73975B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D618BEE" w14:textId="77777777" w:rsidR="002450CC" w:rsidRPr="00045EB0" w:rsidRDefault="002450CC" w:rsidP="009A0F6A">
            <w:pPr>
              <w:spacing w:after="0" w:line="240" w:lineRule="auto"/>
              <w:ind w:right="-105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-1, Le Tamp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241F297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6/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46F7B" w14:textId="0A27C883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6.</w:t>
            </w:r>
            <w:r w:rsidR="006D48E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035BFCA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B76C3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D7CA2A" w14:textId="77777777" w:rsidR="002450CC" w:rsidRPr="00045EB0" w:rsidRDefault="002450CC" w:rsidP="009A0F6A">
            <w:pPr>
              <w:spacing w:after="0" w:line="240" w:lineRule="auto"/>
              <w:ind w:left="-114"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4730DDF9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25FB0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rea of residenc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DD6C6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56317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73840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5F9B7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9D518" w14:textId="20239272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</w:t>
            </w:r>
            <w:r w:rsidR="00A86C58"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376</w:t>
            </w:r>
          </w:p>
        </w:tc>
      </w:tr>
      <w:tr w:rsidR="002450CC" w:rsidRPr="00045EB0" w14:paraId="28670DC2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8C074CC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North or Ea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A4D79B2" w14:textId="7EB0CCB7" w:rsidR="002450CC" w:rsidRPr="00045EB0" w:rsidRDefault="00A02414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 /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2755D" w14:textId="66B731EB" w:rsidR="002450CC" w:rsidRPr="00045EB0" w:rsidRDefault="006D48E0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59D2024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6D721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D7BC7F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7442A3FA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487991B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We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1095B2E" w14:textId="2B2DE00D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2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BBA4B" w14:textId="01CF4E9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A86C58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A86C58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A26AD22" w14:textId="39B54F9D" w:rsidR="002450CC" w:rsidRPr="00045EB0" w:rsidRDefault="00EE3230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CBBAF" w14:textId="6334944B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3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2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48E33E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0549901A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B99A196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FD8C366" w14:textId="05049AF3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4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CD39C" w14:textId="2730E2A2" w:rsidR="002450CC" w:rsidRPr="00045EB0" w:rsidRDefault="00A86C58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0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1DEB9F4" w14:textId="0C800EE7" w:rsidR="002450CC" w:rsidRPr="00045EB0" w:rsidRDefault="00EE3230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0748C" w14:textId="693A5FA1" w:rsidR="002450CC" w:rsidRPr="00045EB0" w:rsidRDefault="00EE3230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15 - 32.0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D3ED75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4CFC1F07" w14:textId="77777777" w:rsidTr="00C44C84">
        <w:trPr>
          <w:gridBefore w:val="1"/>
          <w:wBefore w:w="86" w:type="dxa"/>
          <w:trHeight w:val="337"/>
        </w:trPr>
        <w:tc>
          <w:tcPr>
            <w:tcW w:w="3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9ECD1" w14:textId="13FAF146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eighbourhood deprivation</w:t>
            </w:r>
            <w:r w:rsidR="009A0F6A" w:rsidRPr="009A0F6A">
              <w:rPr>
                <w:rFonts w:ascii="Times New Roman Gras" w:eastAsia="MS Mincho" w:hAnsi="Times New Roman Gras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EF0AE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42CA3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13280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AFE57" w14:textId="39F5753B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792</w:t>
            </w:r>
          </w:p>
        </w:tc>
      </w:tr>
      <w:tr w:rsidR="002450CC" w:rsidRPr="00045EB0" w14:paraId="422B6C21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3F3E0F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83CC295" w14:textId="01032348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1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18ECC" w14:textId="784ABDD4" w:rsidR="002450CC" w:rsidRPr="00045EB0" w:rsidRDefault="00EE3230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0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CCFD237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08B54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ADFF64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25BDDA51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6E00ECC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CA475A9" w14:textId="2A8B8560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6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2AE29" w14:textId="1022EB4B" w:rsidR="002450CC" w:rsidRPr="00045EB0" w:rsidRDefault="00EE3230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5202599" w14:textId="1C6E0ECC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0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F3C18" w14:textId="63BEFF6D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9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13293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2E0324B5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6D0FA4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5FE0BF4" w14:textId="230D7304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0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D4F67" w14:textId="71CD3C68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57C125C" w14:textId="3F7F0530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93B80" w14:textId="20E2FA9A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6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CC5C71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3E4BF8B8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A3FC6F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80F82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7B842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48122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AE84B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E5127" w14:textId="57A74485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84</w:t>
            </w:r>
          </w:p>
        </w:tc>
      </w:tr>
      <w:tr w:rsidR="002450CC" w:rsidRPr="00045EB0" w14:paraId="11B2F8E4" w14:textId="77777777" w:rsidTr="00C44C84">
        <w:trPr>
          <w:gridBefore w:val="1"/>
          <w:wBefore w:w="86" w:type="dxa"/>
          <w:trHeight w:val="35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391837D" w14:textId="363AB7D5" w:rsidR="002450CC" w:rsidRPr="00045EB0" w:rsidRDefault="00EE3230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sym w:font="Symbol" w:char="F0A3"/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5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0152" w14:textId="2BEDFEAA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1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4F07" w14:textId="45221660" w:rsidR="002450CC" w:rsidRPr="00045EB0" w:rsidRDefault="00EE3230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32587C6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6A02C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CB5CC7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28DE651D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030EF5" w14:textId="58710216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-31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19577" w14:textId="5B03E86D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0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F9C24" w14:textId="59B45EA3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5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0060DD7" w14:textId="318CD008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.7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DA5C7" w14:textId="6BD6857C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61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 xml:space="preserve"> - 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8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DDB7BB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2450CC" w:rsidRPr="00045EB0" w14:paraId="6844C867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9DDC0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2-47 year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1D1540" w14:textId="3E54E3F5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2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4ED86" w14:textId="65026EE6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90D23" w14:textId="00E390DE" w:rsidR="002450CC" w:rsidRPr="00045EB0" w:rsidRDefault="00EE3230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9E149" w14:textId="6DF58E8C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70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 xml:space="preserve"> - 1.4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4AB1A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2450CC" w:rsidRPr="00045EB0" w14:paraId="5FCDB2D9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90DF5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lace of birth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9311F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E1FD2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77F8D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509E9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9E047" w14:textId="18A7E43C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61</w:t>
            </w:r>
          </w:p>
        </w:tc>
      </w:tr>
      <w:tr w:rsidR="002450CC" w:rsidRPr="00045EB0" w14:paraId="34C4ED64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153225E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Reun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D5A73CD" w14:textId="5086BE3E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41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9387F" w14:textId="0A4CBF33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C991C62" w14:textId="0D4C424C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29093" w14:textId="12DCB51C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62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 xml:space="preserve"> - 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D1415A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143E395A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1D3EB0D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Indian oce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9ECFD68" w14:textId="34D09DF4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7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254A7" w14:textId="3991A6D5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1365B4A" w14:textId="638DDE3A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910CD" w14:textId="716949CC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0.9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 xml:space="preserve">2 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 xml:space="preserve">- 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69064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38FD8040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AF030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etropolitan Franc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27A5" w14:textId="6F91923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7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6C65A" w14:textId="74A5E4A2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EE3230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42345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C6DE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ED9FC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1DE2C24E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DE52C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C597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20E65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EF8AF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709B2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CD61" w14:textId="6705A198" w:rsidR="002450CC" w:rsidRPr="00045EB0" w:rsidRDefault="00CD5532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&lt; 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0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1</w:t>
            </w:r>
          </w:p>
        </w:tc>
      </w:tr>
      <w:tr w:rsidR="002450CC" w:rsidRPr="00045EB0" w14:paraId="30660981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F44E96E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In coup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1BBD231" w14:textId="1926440C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25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B623E" w14:textId="40040758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174A017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E7BB5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4C9111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439008CF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7598D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Celibacy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5F32" w14:textId="548FA7A0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7ED5B" w14:textId="6E054A3E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9C75A" w14:textId="2DF228DD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194F3" w14:textId="046CA850" w:rsidR="002450CC" w:rsidRPr="00045EB0" w:rsidRDefault="00CD5532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0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BEC2B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3F285CB4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EC937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9F88E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1348F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A04AC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23990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7258C" w14:textId="4E793200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96</w:t>
            </w:r>
          </w:p>
        </w:tc>
      </w:tr>
      <w:tr w:rsidR="002450CC" w:rsidRPr="00045EB0" w14:paraId="7E0C817B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A792E00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rimary school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5E669D9" w14:textId="7B839531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79E58" w14:textId="72812421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F02811E" w14:textId="79067D0B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02C00" w14:textId="5DA4C938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2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2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44B626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4B103328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0D035EF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EB1F21C" w14:textId="3FDAB83B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8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1DF4E" w14:textId="328D396F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3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C00A9F2" w14:textId="31184D02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3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84975B" w14:textId="73C0CBC6" w:rsidR="002450CC" w:rsidRPr="00045EB0" w:rsidRDefault="00CD5532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09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</w:rPr>
              <w:t xml:space="preserve"> - 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6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F745F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7565E42B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7876CC8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1651A09" w14:textId="1129F014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7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49BE5" w14:textId="66FAEA1E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BFD64C0" w14:textId="52107422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EFB4F" w14:textId="338EB10F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8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CBCC36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2A9F7548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F3A6F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950E" w14:textId="462110C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4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02708" w14:textId="2415F728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63BCB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A514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9AAEF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55E38BC9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3188F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1F1C6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5323D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2AFF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F547F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98081" w14:textId="5A9D628D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98</w:t>
            </w:r>
          </w:p>
        </w:tc>
      </w:tr>
      <w:tr w:rsidR="002450CC" w:rsidRPr="00045EB0" w14:paraId="09ECD47D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5767D55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DB2F227" w14:textId="3A6F588A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20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0BEEC" w14:textId="34C8C56E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8A94E36" w14:textId="6A97C9BE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A255D" w14:textId="77E6C0FD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6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E84006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33E1FE96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DA07CA0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0D9EF52" w14:textId="2AEE663D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F1DE3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5EA8C79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BACF1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648C1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001FCAB9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09E99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Other work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1592E" w14:textId="03490F8F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7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0E74" w14:textId="724B42EE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62B0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0DF04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87792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4851FABF" w14:textId="77777777" w:rsidTr="00C44C84">
        <w:trPr>
          <w:gridBefore w:val="1"/>
          <w:wBefore w:w="86" w:type="dxa"/>
          <w:trHeight w:val="7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D4E6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47684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36A97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CE504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B335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9A955" w14:textId="6793DB71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2</w:t>
            </w:r>
          </w:p>
        </w:tc>
      </w:tr>
      <w:tr w:rsidR="002450CC" w:rsidRPr="00045EB0" w14:paraId="284D4D37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C0D4C34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531200F" w14:textId="3D9C627A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7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7CFFD" w14:textId="52BED153" w:rsidR="002450CC" w:rsidRPr="00045EB0" w:rsidRDefault="00CD5532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8E31685" w14:textId="483D6C6C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45EB0">
              <w:rPr>
                <w:rFonts w:ascii="Arial" w:eastAsia="MS Mincho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3BEAA" w14:textId="6F04923E" w:rsidR="002450CC" w:rsidRPr="00045EB0" w:rsidRDefault="00CD5532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2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164B23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14D9F6AC" w14:textId="77777777" w:rsidTr="00C44C84">
        <w:trPr>
          <w:gridBefore w:val="1"/>
          <w:wBefore w:w="86" w:type="dxa"/>
          <w:trHeight w:val="8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898061B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Primipar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B2F0C75" w14:textId="08320FD1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5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DA565" w14:textId="274BC9F5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BBED2B5" w14:textId="77777777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63A61" w14:textId="77777777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A5FCC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045EB0" w14:paraId="40AFC345" w14:textId="77777777" w:rsidTr="00C44C84">
        <w:trPr>
          <w:gridBefore w:val="1"/>
          <w:wBefore w:w="86" w:type="dxa"/>
          <w:trHeight w:val="33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8DBA3" w14:textId="77777777" w:rsidR="002450CC" w:rsidRPr="00045EB0" w:rsidRDefault="002450CC" w:rsidP="009A0F6A">
            <w:pPr>
              <w:spacing w:after="0" w:line="240" w:lineRule="auto"/>
              <w:ind w:right="-108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Multipar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EA3B5" w14:textId="1A975DCE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7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/</w:t>
            </w:r>
            <w:r w:rsidR="00A02414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AFFAA" w14:textId="4A5E8945" w:rsidR="002450CC" w:rsidRPr="00045EB0" w:rsidRDefault="002450CC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EFD59" w14:textId="35BE8203" w:rsidR="002450CC" w:rsidRPr="00045EB0" w:rsidRDefault="002450CC" w:rsidP="009A0F6A">
            <w:pPr>
              <w:spacing w:after="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.3</w:t>
            </w:r>
            <w:r w:rsidR="00CD5532" w:rsidRPr="00045EB0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9E89E" w14:textId="3CA14140" w:rsidR="002450CC" w:rsidRPr="00045EB0" w:rsidRDefault="00CD5532" w:rsidP="009A0F6A">
            <w:pPr>
              <w:spacing w:after="0" w:line="240" w:lineRule="auto"/>
              <w:ind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2</w:t>
            </w:r>
            <w:r w:rsidR="002450CC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DD275" w14:textId="77777777" w:rsidR="002450CC" w:rsidRPr="00045EB0" w:rsidRDefault="002450CC" w:rsidP="009A0F6A">
            <w:pPr>
              <w:spacing w:after="0" w:line="240" w:lineRule="auto"/>
              <w:ind w:left="-114" w:right="-108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2450CC" w:rsidRPr="001C4D56" w14:paraId="6FD54861" w14:textId="77777777" w:rsidTr="00C44C84">
        <w:trPr>
          <w:gridBefore w:val="1"/>
          <w:gridAfter w:val="2"/>
          <w:wBefore w:w="86" w:type="dxa"/>
          <w:wAfter w:w="142" w:type="dxa"/>
          <w:trHeight w:val="70"/>
        </w:trPr>
        <w:tc>
          <w:tcPr>
            <w:tcW w:w="98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1E7A9" w14:textId="77777777" w:rsidR="009A0F6A" w:rsidRPr="009A0F6A" w:rsidRDefault="002450CC" w:rsidP="009A0F6A">
            <w:pPr>
              <w:spacing w:after="0" w:line="240" w:lineRule="auto"/>
              <w:jc w:val="both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  <w:r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Data are numbers, </w:t>
            </w:r>
            <w:r w:rsidR="001F5D9D"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>weighted</w:t>
            </w:r>
            <w:r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 seropositive rates (%), </w:t>
            </w:r>
            <w:r w:rsidR="00C64D6F"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>population-readjusted</w:t>
            </w:r>
            <w:r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 prevalence proportion ratios (PPR) and 95%confidence intervals (95% CI). NA: not assessed. </w:t>
            </w:r>
            <w:r w:rsidRPr="009A0F6A">
              <w:rPr>
                <w:rFonts w:ascii="Arial" w:eastAsia="MS Mincho" w:hAnsi="Arial" w:cs="Arial"/>
                <w:i/>
                <w:sz w:val="16"/>
                <w:szCs w:val="16"/>
                <w:lang w:val="en-GB"/>
              </w:rPr>
              <w:t>P</w:t>
            </w:r>
            <w:r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 values are given for </w:t>
            </w:r>
            <w:r w:rsidR="0051458D"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>weighted</w:t>
            </w:r>
            <w:r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 chi2 tests</w:t>
            </w:r>
            <w:r w:rsidR="00721A28"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 and not for Wald tests</w:t>
            </w:r>
            <w:r w:rsidRPr="009A0F6A">
              <w:rPr>
                <w:rFonts w:ascii="Arial" w:eastAsia="MS Mincho" w:hAnsi="Arial" w:cs="Arial"/>
                <w:sz w:val="16"/>
                <w:szCs w:val="16"/>
                <w:lang w:val="en-GB"/>
              </w:rPr>
              <w:t xml:space="preserve">. </w:t>
            </w:r>
            <w:r w:rsidR="009A0F6A" w:rsidRPr="009A0F6A">
              <w:rPr>
                <w:rFonts w:ascii="Times New Roman Gras" w:eastAsia="MS Mincho" w:hAnsi="Times New Roman Gras"/>
                <w:b/>
                <w:sz w:val="16"/>
                <w:szCs w:val="16"/>
                <w:vertAlign w:val="superscript"/>
                <w:lang w:val="en-GB"/>
              </w:rPr>
              <w:t>#</w:t>
            </w:r>
            <w:r w:rsidR="009A0F6A" w:rsidRPr="009A0F6A">
              <w:rPr>
                <w:rFonts w:ascii="Arial" w:hAnsi="Arial" w:cs="Arial"/>
                <w:sz w:val="16"/>
                <w:szCs w:val="16"/>
                <w:lang w:val="en-GB"/>
              </w:rPr>
              <w:t>Derived from a homemade social deprivation index categorising the 24 municipalities of the island into tree levels based on three indices: socio-economic composition (three variables) [20].</w:t>
            </w:r>
          </w:p>
          <w:p w14:paraId="31E31625" w14:textId="0D512E91" w:rsidR="002450CC" w:rsidRPr="009A0F6A" w:rsidRDefault="002450CC" w:rsidP="009A0F6A">
            <w:pPr>
              <w:spacing w:after="0" w:line="240" w:lineRule="auto"/>
              <w:jc w:val="both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</w:tc>
      </w:tr>
    </w:tbl>
    <w:p w14:paraId="7EC17B27" w14:textId="77777777" w:rsidR="006B4E7A" w:rsidRPr="00045EB0" w:rsidRDefault="006B4E7A" w:rsidP="00F41246">
      <w:pPr>
        <w:ind w:right="-993"/>
        <w:rPr>
          <w:lang w:val="en-GB"/>
        </w:rPr>
        <w:sectPr w:rsidR="006B4E7A" w:rsidRPr="00045EB0" w:rsidSect="0078789E">
          <w:footerReference w:type="default" r:id="rId7"/>
          <w:type w:val="continuous"/>
          <w:pgSz w:w="11906" w:h="16838"/>
          <w:pgMar w:top="1418" w:right="1418" w:bottom="1418" w:left="1418" w:header="0" w:footer="0" w:gutter="0"/>
          <w:cols w:space="708"/>
          <w:docGrid w:linePitch="360"/>
        </w:sectPr>
      </w:pPr>
    </w:p>
    <w:tbl>
      <w:tblPr>
        <w:tblW w:w="13948" w:type="dxa"/>
        <w:tblInd w:w="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82"/>
        <w:gridCol w:w="1228"/>
        <w:gridCol w:w="1276"/>
        <w:gridCol w:w="2173"/>
        <w:gridCol w:w="1418"/>
        <w:gridCol w:w="1276"/>
        <w:gridCol w:w="1560"/>
        <w:gridCol w:w="1418"/>
        <w:gridCol w:w="1417"/>
      </w:tblGrid>
      <w:tr w:rsidR="0065582A" w:rsidRPr="001C4D56" w14:paraId="2AB3769C" w14:textId="77777777" w:rsidTr="00EF6C76">
        <w:trPr>
          <w:trHeight w:val="337"/>
        </w:trPr>
        <w:tc>
          <w:tcPr>
            <w:tcW w:w="139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B0284F4" w14:textId="4C85D0FF" w:rsidR="0065582A" w:rsidRPr="00045EB0" w:rsidRDefault="00035336" w:rsidP="00EF6C76">
            <w:pPr>
              <w:spacing w:after="0" w:line="240" w:lineRule="auto"/>
              <w:ind w:right="-107"/>
              <w:jc w:val="both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C64D6F"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3. Adverse pregnancy outcomes associated with Q fever seropositivity in population-readjusted </w:t>
            </w:r>
            <w:r w:rsidR="00C64D6F"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weighted </w:t>
            </w:r>
            <w:r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nalysis </w:t>
            </w:r>
            <w:r w:rsidR="00C64D6F"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left side) </w:t>
            </w:r>
            <w:r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>and propensity score matching analysis</w:t>
            </w:r>
            <w:r w:rsidR="00C64D6F"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right side)</w:t>
            </w:r>
            <w:r w:rsidRPr="00045EB0">
              <w:rPr>
                <w:rFonts w:ascii="Arial" w:hAnsi="Arial" w:cs="Arial"/>
                <w:b/>
                <w:sz w:val="20"/>
                <w:szCs w:val="20"/>
                <w:lang w:val="en-GB"/>
              </w:rPr>
              <w:t>, among 1,112 parturient women, Reunion island,</w:t>
            </w: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January to July 2014</w:t>
            </w:r>
          </w:p>
        </w:tc>
      </w:tr>
      <w:tr w:rsidR="008A1524" w:rsidRPr="00045EB0" w14:paraId="113F61A2" w14:textId="77777777" w:rsidTr="00EF6C76">
        <w:trPr>
          <w:trHeight w:val="337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7E839" w14:textId="649C041D" w:rsidR="008A1524" w:rsidRPr="00045EB0" w:rsidRDefault="008A1524" w:rsidP="006F7EC5">
            <w:pPr>
              <w:spacing w:after="0" w:line="240" w:lineRule="auto"/>
              <w:ind w:right="-107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dverse</w:t>
            </w:r>
          </w:p>
        </w:tc>
        <w:tc>
          <w:tcPr>
            <w:tcW w:w="117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6170E" w14:textId="13BFAD26" w:rsidR="008A1524" w:rsidRPr="00045EB0" w:rsidRDefault="00035336" w:rsidP="006F7EC5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Exposure </w:t>
            </w:r>
            <w:proofErr w:type="gramStart"/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 :</w:t>
            </w:r>
            <w:proofErr w:type="gramEnd"/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Coxiella </w:t>
            </w:r>
            <w:proofErr w:type="spellStart"/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burnetii</w:t>
            </w:r>
            <w:proofErr w:type="spellEnd"/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hase 2 IgG ≥ 1:64</w:t>
            </w:r>
          </w:p>
        </w:tc>
      </w:tr>
      <w:tr w:rsidR="0065582A" w:rsidRPr="00045EB0" w14:paraId="7C7426AA" w14:textId="25265A3C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521E1" w14:textId="77777777" w:rsidR="0065582A" w:rsidRPr="00045EB0" w:rsidRDefault="0065582A" w:rsidP="006F7EC5">
            <w:pPr>
              <w:spacing w:after="0" w:line="240" w:lineRule="auto"/>
              <w:ind w:right="-107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egnancy outcome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19A30" w14:textId="4E830766" w:rsidR="0065582A" w:rsidRPr="00045EB0" w:rsidRDefault="00035336" w:rsidP="006F7EC5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3C8E7" w14:textId="77777777" w:rsidR="00EF6C76" w:rsidRPr="00045EB0" w:rsidRDefault="00035336" w:rsidP="006F7EC5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Weighted</w:t>
            </w:r>
            <w:r w:rsidR="0065582A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23F52165" w14:textId="22AC6CB9" w:rsidR="0065582A" w:rsidRPr="00045EB0" w:rsidRDefault="0065582A" w:rsidP="006F7EC5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EE022" w14:textId="7E91BA53" w:rsidR="0065582A" w:rsidRPr="00045EB0" w:rsidRDefault="00035336" w:rsidP="006F7EC5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opulation-readjusted</w:t>
            </w:r>
            <w:r w:rsidR="0065582A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PP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933EB" w14:textId="77777777" w:rsidR="0065582A" w:rsidRPr="00045EB0" w:rsidRDefault="0065582A" w:rsidP="006F7EC5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9A7B9" w14:textId="77777777" w:rsidR="0065582A" w:rsidRPr="00045EB0" w:rsidRDefault="0065582A" w:rsidP="006F7EC5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4FF36" w14:textId="77777777" w:rsidR="00EF6C76" w:rsidRPr="00045EB0" w:rsidRDefault="0065582A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35336"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Matched </w:t>
            </w:r>
          </w:p>
          <w:p w14:paraId="4B60672B" w14:textId="2C09808A" w:rsidR="00035336" w:rsidRPr="00045EB0" w:rsidRDefault="0003533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2BF60" w14:textId="0C8D2D79" w:rsidR="0065582A" w:rsidRPr="00045EB0" w:rsidRDefault="0065582A" w:rsidP="006F7EC5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4AF27" w14:textId="1F162EE2" w:rsidR="0065582A" w:rsidRPr="00045EB0" w:rsidRDefault="0065582A" w:rsidP="006F7EC5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EF6C76" w:rsidRPr="00045EB0" w14:paraId="5C60065E" w14:textId="62D02682" w:rsidTr="00EF6C76">
        <w:trPr>
          <w:trHeight w:val="337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C4C62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Composite outcome*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B1290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3D250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82327" w14:textId="77777777" w:rsidR="00EF6C76" w:rsidRPr="00045EB0" w:rsidRDefault="00EF6C76" w:rsidP="00EF6C76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95958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57E6E" w14:textId="06FEFF46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4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24409" w14:textId="77777777" w:rsidR="00EF6C76" w:rsidRPr="00045EB0" w:rsidRDefault="00EF6C76" w:rsidP="00EF6C76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8F2F2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D1A69" w14:textId="05229E10" w:rsidR="00EF6C76" w:rsidRPr="00045EB0" w:rsidRDefault="00EF6C76" w:rsidP="00EF6C76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471</w:t>
            </w:r>
          </w:p>
        </w:tc>
      </w:tr>
      <w:tr w:rsidR="005D2690" w:rsidRPr="00045EB0" w14:paraId="7D045F95" w14:textId="1E1B0896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AE13E21" w14:textId="394F0F2F" w:rsidR="005D2690" w:rsidRPr="005D269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seroposi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E196D1A" w14:textId="0FBE8EA6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2 / 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B54B1" w14:textId="089EB216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1.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666CC066" w14:textId="6D8BD5EA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DE86F" w14:textId="338685FE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87 - 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AF34C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251F30" w14:textId="60C9B9FF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A2CDC" w14:textId="000AC301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87 - 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07C526" w14:textId="77777777" w:rsidR="005D2690" w:rsidRPr="00045EB0" w:rsidRDefault="005D2690" w:rsidP="005D2690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5D2690" w:rsidRPr="00045EB0" w14:paraId="79F357E3" w14:textId="6722F262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BD3C114" w14:textId="71EC0EBF" w:rsidR="005D2690" w:rsidRPr="005D269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In seronegati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5A2F01C" w14:textId="0AE29AA4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51 / 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245D5" w14:textId="407AA34B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9.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319D9FF9" w14:textId="77777777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ED1A7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D9E00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B9808E" w14:textId="37E7BDF4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59117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C0076" w14:textId="77777777" w:rsidR="005D2690" w:rsidRPr="00045EB0" w:rsidRDefault="005D2690" w:rsidP="005D2690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EF6C76" w:rsidRPr="00045EB0" w14:paraId="2D25DA44" w14:textId="394A984B" w:rsidTr="00EF6C76">
        <w:trPr>
          <w:trHeight w:val="337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FA344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72EA9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5E3C3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F6590" w14:textId="77777777" w:rsidR="00EF6C76" w:rsidRPr="00045EB0" w:rsidRDefault="00EF6C76" w:rsidP="00EF6C76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2838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BD32" w14:textId="18AEDD35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38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13E86" w14:textId="77777777" w:rsidR="00EF6C76" w:rsidRPr="00045EB0" w:rsidRDefault="00EF6C76" w:rsidP="00EF6C76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88D3E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F7964" w14:textId="0F86F90D" w:rsidR="00EF6C76" w:rsidRPr="00045EB0" w:rsidRDefault="00EF6C76" w:rsidP="00EF6C76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621</w:t>
            </w:r>
          </w:p>
        </w:tc>
      </w:tr>
      <w:tr w:rsidR="005D2690" w:rsidRPr="00045EB0" w14:paraId="5B35583E" w14:textId="2F009A2A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03337E6" w14:textId="6A0C0177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seroposi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F43A2F" w14:textId="3C9B6CF3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1 / 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90FCB" w14:textId="15BA48EC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C8F95BF" w14:textId="164B95E6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70804D" w14:textId="23B4F9B1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52 - 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6E17D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2716DF" w14:textId="2F60962E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54C25" w14:textId="3A15E30D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39 - 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6E6D4" w14:textId="77777777" w:rsidR="005D2690" w:rsidRPr="00045EB0" w:rsidRDefault="005D2690" w:rsidP="005D2690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5D2690" w:rsidRPr="00045EB0" w14:paraId="1E97B682" w14:textId="65B2467A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8872894" w14:textId="643BCA7B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In seronegati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42C7860" w14:textId="34825431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4 / 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2E713" w14:textId="7D321A48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05378279" w14:textId="77777777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9502C5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81CDB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46B314" w14:textId="1904B0E7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50CA4D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6DC31F" w14:textId="77777777" w:rsidR="005D2690" w:rsidRPr="00045EB0" w:rsidRDefault="005D2690" w:rsidP="005D2690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EF6C76" w:rsidRPr="00045EB0" w14:paraId="27126D67" w14:textId="45E329E5" w:rsidTr="00EF6C76">
        <w:trPr>
          <w:trHeight w:val="337"/>
        </w:trPr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14E80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mall-for-gestational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D63F6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09794" w14:textId="77777777" w:rsidR="00EF6C76" w:rsidRPr="00045EB0" w:rsidRDefault="00EF6C76" w:rsidP="00EF6C76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3DFFC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48A81" w14:textId="599A07DD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0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016C" w14:textId="77777777" w:rsidR="00EF6C76" w:rsidRPr="00045EB0" w:rsidRDefault="00EF6C76" w:rsidP="00EF6C76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24DCC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F6279" w14:textId="34FB0C80" w:rsidR="00EF6C76" w:rsidRPr="00045EB0" w:rsidRDefault="000F16EF" w:rsidP="00EF6C76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564</w:t>
            </w:r>
          </w:p>
        </w:tc>
      </w:tr>
      <w:tr w:rsidR="005D2690" w:rsidRPr="00045EB0" w14:paraId="2FCC0DB9" w14:textId="2021B438" w:rsidTr="00EF6C76">
        <w:trPr>
          <w:trHeight w:val="359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8FBC989" w14:textId="642933F6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seroposi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F3A54" w14:textId="0F136683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41 / 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D6CC6" w14:textId="6E55D0A2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6.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FE2D3FB" w14:textId="548C8D9E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AF4D0" w14:textId="14A69D9D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99 - 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EA4FB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0B9046" w14:textId="7549AFCA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AAB5A7" w14:textId="001A393F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57 - 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7BAE8" w14:textId="77777777" w:rsidR="005D2690" w:rsidRPr="00045EB0" w:rsidRDefault="005D2690" w:rsidP="005D2690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5D2690" w:rsidRPr="00045EB0" w14:paraId="47BAB86D" w14:textId="219A3E35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3232" w14:textId="7D701955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In seronegativ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8D86A6" w14:textId="0620476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90 / 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36A05" w14:textId="7525968B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701E2" w14:textId="77777777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FA32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1864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14EB2" w14:textId="126ECE90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4DB88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6B437" w14:textId="77777777" w:rsidR="005D2690" w:rsidRPr="00045EB0" w:rsidRDefault="005D2690" w:rsidP="005D2690">
            <w:pPr>
              <w:spacing w:after="0" w:line="240" w:lineRule="auto"/>
              <w:ind w:left="594" w:right="-107" w:hanging="7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35336" w:rsidRPr="001C4D56" w14:paraId="7770B676" w14:textId="77777777" w:rsidTr="00EF6C76">
        <w:trPr>
          <w:trHeight w:val="337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36AE8" w14:textId="77777777" w:rsidR="00035336" w:rsidRPr="00045EB0" w:rsidRDefault="00035336" w:rsidP="006F7EC5">
            <w:pPr>
              <w:spacing w:after="0" w:line="240" w:lineRule="auto"/>
              <w:ind w:right="-107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76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822C" w14:textId="2DCA505F" w:rsidR="00035336" w:rsidRPr="00045EB0" w:rsidRDefault="00035336" w:rsidP="00EF6C76">
            <w:pPr>
              <w:spacing w:after="0" w:line="240" w:lineRule="auto"/>
              <w:ind w:left="-113"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                                      Exposure </w:t>
            </w:r>
            <w:proofErr w:type="gramStart"/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 :</w:t>
            </w:r>
            <w:proofErr w:type="gramEnd"/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Coxiella </w:t>
            </w:r>
            <w:proofErr w:type="spellStart"/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burnetii</w:t>
            </w:r>
            <w:proofErr w:type="spellEnd"/>
            <w:r w:rsidRPr="00045EB0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hase 2 IgG ≥ 1:256 or Phase 2 IgM ≥ 1:48</w:t>
            </w:r>
          </w:p>
        </w:tc>
      </w:tr>
      <w:tr w:rsidR="00EF6C76" w:rsidRPr="00045EB0" w14:paraId="6053A999" w14:textId="755C8A94" w:rsidTr="00EF6C76">
        <w:trPr>
          <w:trHeight w:val="337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BB6B0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Composite outcome*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C791F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F656A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27477" w14:textId="77777777" w:rsidR="00EF6C76" w:rsidRPr="00045EB0" w:rsidRDefault="00EF6C76" w:rsidP="00EF6C76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AD4B8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F685F" w14:textId="2CEF6BDA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3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D3F7B" w14:textId="77777777" w:rsidR="00EF6C76" w:rsidRPr="00045EB0" w:rsidRDefault="00EF6C76" w:rsidP="00EF6C76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94B4B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A4E97" w14:textId="2D928992" w:rsidR="00EF6C76" w:rsidRPr="00045EB0" w:rsidRDefault="00EF6C76" w:rsidP="00EF6C76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804</w:t>
            </w:r>
          </w:p>
        </w:tc>
      </w:tr>
      <w:tr w:rsidR="005D2690" w:rsidRPr="00045EB0" w14:paraId="4E53A6EC" w14:textId="41F5E899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49E4F6B" w14:textId="6D2AEDB1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seroposi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8596083" w14:textId="3D2DC7C3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3 /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8549D" w14:textId="010A72A9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4.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3132C867" w14:textId="1170F66C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EE832" w14:textId="1BBAEE49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82 - 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E724B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90516" w14:textId="0447E850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4C5C1" w14:textId="7381B249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52 - 2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34FC3" w14:textId="77777777" w:rsidR="005D2690" w:rsidRPr="00045EB0" w:rsidRDefault="005D2690" w:rsidP="005D2690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5D2690" w:rsidRPr="00045EB0" w14:paraId="3BD03AFD" w14:textId="42A7ACBA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7995A" w14:textId="10D942DF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In seronegativ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307EF" w14:textId="1BAF43B6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90 / 1,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42795" w14:textId="6F8C1A6D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9.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F24BD" w14:textId="77777777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16DE8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231E1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A40F3" w14:textId="5BB6945D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A7AE6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B47B" w14:textId="77777777" w:rsidR="005D2690" w:rsidRPr="00045EB0" w:rsidRDefault="005D2690" w:rsidP="005D2690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EF6C76" w:rsidRPr="00045EB0" w14:paraId="4A6E1146" w14:textId="495D8DF4" w:rsidTr="00EF6C76">
        <w:trPr>
          <w:trHeight w:val="337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C2DE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79902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5E42E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F7553" w14:textId="77777777" w:rsidR="00EF6C76" w:rsidRPr="00045EB0" w:rsidRDefault="00EF6C76" w:rsidP="00EF6C76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4EF55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E6538" w14:textId="71C01936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B971F" w14:textId="77777777" w:rsidR="00EF6C76" w:rsidRPr="00045EB0" w:rsidRDefault="00EF6C76" w:rsidP="00EF6C76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143B3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EEFC9" w14:textId="28B4D1B8" w:rsidR="00EF6C76" w:rsidRPr="00045EB0" w:rsidRDefault="00EF6C76" w:rsidP="00EF6C76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323</w:t>
            </w:r>
          </w:p>
        </w:tc>
      </w:tr>
      <w:tr w:rsidR="005D2690" w:rsidRPr="00045EB0" w14:paraId="6C8BD451" w14:textId="4811CFFB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B99950D" w14:textId="1EF6A0BD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seroposi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DF7FFC5" w14:textId="05FF456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1 /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BFFB5" w14:textId="45CD4001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532DA61C" w14:textId="3D138890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A5478" w14:textId="01D76B2F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07 - 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74055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4A17A" w14:textId="2E41E840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3C899" w14:textId="0B180859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04 - 2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83520D" w14:textId="77777777" w:rsidR="005D2690" w:rsidRPr="00045EB0" w:rsidRDefault="005D2690" w:rsidP="005D2690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5D2690" w:rsidRPr="00045EB0" w14:paraId="6B827AC5" w14:textId="15EF869B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26A7" w14:textId="5359019E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In seronegativ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0BEFE" w14:textId="4853040B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64 / 1,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BE672" w14:textId="1804B2DA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48AE3" w14:textId="77777777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120C0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22A03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B9F88" w14:textId="101262A4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3F939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CF13A" w14:textId="77777777" w:rsidR="005D2690" w:rsidRPr="00045EB0" w:rsidRDefault="005D2690" w:rsidP="005D2690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EF6C76" w:rsidRPr="00045EB0" w14:paraId="5B302B2D" w14:textId="04AEF8AB" w:rsidTr="00EF6C76">
        <w:trPr>
          <w:trHeight w:val="337"/>
        </w:trPr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CD4ED" w14:textId="77777777" w:rsidR="00EF6C76" w:rsidRPr="00045EB0" w:rsidRDefault="00EF6C76" w:rsidP="00EF6C76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mall-for-gestational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1373B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08F93" w14:textId="77777777" w:rsidR="00EF6C76" w:rsidRPr="00045EB0" w:rsidRDefault="00EF6C76" w:rsidP="00EF6C76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0DCA3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D11C9" w14:textId="5D7B73C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3</w:t>
            </w:r>
            <w:r w:rsidR="000F16E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66D3F" w14:textId="77777777" w:rsidR="00EF6C76" w:rsidRPr="00045EB0" w:rsidRDefault="00EF6C76" w:rsidP="00EF6C76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9DB6A" w14:textId="77777777" w:rsidR="00EF6C76" w:rsidRPr="00045EB0" w:rsidRDefault="00EF6C76" w:rsidP="00EF6C76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31698" w14:textId="553E1AEE" w:rsidR="00EF6C76" w:rsidRPr="00045EB0" w:rsidRDefault="000F16EF" w:rsidP="00EF6C76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0.965</w:t>
            </w:r>
          </w:p>
        </w:tc>
      </w:tr>
      <w:tr w:rsidR="005D2690" w:rsidRPr="00045EB0" w14:paraId="2BEB21FF" w14:textId="6386C20C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1F55169" w14:textId="4B3BA8FE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seroposi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B4110D9" w14:textId="0DA5EECD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9 /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0174C" w14:textId="1E70F062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26.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1FA7682" w14:textId="36875AA1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A12008" w14:textId="02F1E3F2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79 - 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6C5B2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CF37E0" w14:textId="25FA38E3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F6D54" w14:textId="5DECEDF1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0.43 - 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2315E" w14:textId="77777777" w:rsidR="005D2690" w:rsidRPr="00045EB0" w:rsidRDefault="005D2690" w:rsidP="005D2690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5D2690" w:rsidRPr="00045EB0" w14:paraId="7D303289" w14:textId="7A9CB4BE" w:rsidTr="00EF6C76">
        <w:trPr>
          <w:trHeight w:val="33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683EF6D" w14:textId="017E44F3" w:rsidR="005D2690" w:rsidRPr="00045EB0" w:rsidRDefault="005D2690" w:rsidP="005D2690">
            <w:pPr>
              <w:spacing w:after="0" w:line="240" w:lineRule="auto"/>
              <w:ind w:right="-107"/>
              <w:rPr>
                <w:rFonts w:ascii="Arial" w:eastAsia="MS Mincho" w:hAnsi="Arial" w:cs="Arial"/>
                <w:sz w:val="20"/>
                <w:szCs w:val="20"/>
              </w:rPr>
            </w:pPr>
            <w:r w:rsidRP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In seronegati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E8526DA" w14:textId="380A5F9A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222 / 1,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05596" w14:textId="7D79CBEE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22.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7A500D8B" w14:textId="77777777" w:rsidR="005D2690" w:rsidRPr="00045EB0" w:rsidRDefault="005D2690" w:rsidP="005D2690">
            <w:pPr>
              <w:spacing w:after="0" w:line="240" w:lineRule="auto"/>
              <w:ind w:left="-62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47438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B89BF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CED5CE" w14:textId="5BC88FD7" w:rsidR="005D2690" w:rsidRPr="00045EB0" w:rsidRDefault="005D2690" w:rsidP="005D2690">
            <w:pPr>
              <w:spacing w:after="0" w:line="240" w:lineRule="auto"/>
              <w:ind w:right="-392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D388B" w14:textId="77777777" w:rsidR="005D2690" w:rsidRPr="00045EB0" w:rsidRDefault="005D2690" w:rsidP="005D2690">
            <w:pPr>
              <w:spacing w:after="0" w:line="240" w:lineRule="auto"/>
              <w:ind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F1E3C" w14:textId="77777777" w:rsidR="005D2690" w:rsidRPr="00045EB0" w:rsidRDefault="005D2690" w:rsidP="005D2690">
            <w:pPr>
              <w:spacing w:after="0" w:line="240" w:lineRule="auto"/>
              <w:ind w:left="-113" w:right="-107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35336" w:rsidRPr="001C4D56" w14:paraId="1B03B39F" w14:textId="4757D9A9" w:rsidTr="00EF6C76">
        <w:trPr>
          <w:trHeight w:val="70"/>
        </w:trPr>
        <w:tc>
          <w:tcPr>
            <w:tcW w:w="1394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1739F" w14:textId="3A1F4BE6" w:rsidR="00035336" w:rsidRPr="00045EB0" w:rsidRDefault="00035336" w:rsidP="006F7EC5">
            <w:pPr>
              <w:spacing w:after="0" w:line="240" w:lineRule="auto"/>
              <w:ind w:right="-107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Data are numbers</w:t>
            </w:r>
            <w:r w:rsidR="00C64D6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hat are not cumulative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, crude seropositive rates (%), </w:t>
            </w:r>
            <w:r w:rsidR="00C64D6F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population-readjusted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prevalence proportion ratios (PPR)</w:t>
            </w:r>
            <w:r w:rsidR="0051458D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, matched odd ratios (OR),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and 95% confidence intervals (95% CI). NA: not assessed. </w:t>
            </w:r>
            <w:r w:rsidRPr="00045EB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are given</w:t>
            </w:r>
            <w:r w:rsidR="00721A28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for Wald tests</w:t>
            </w:r>
            <w:r w:rsidR="00EF6C76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and not for Pearson chi2 tests</w:t>
            </w:r>
            <w:r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>. *Recurrent miscarriage, stillbirth, or preterm birth, small-for-gestational age, congenital malformations, oligohydramnios or polyhydramnios.</w:t>
            </w:r>
            <w:r w:rsidR="00721A28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Seropositive</w:t>
            </w:r>
            <w:r w:rsidR="006F7EC5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women </w:t>
            </w:r>
            <w:r w:rsidR="00721A28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were matched with as many </w:t>
            </w:r>
            <w:r w:rsidR="005D2690">
              <w:rPr>
                <w:rFonts w:ascii="Arial" w:eastAsia="MS Mincho" w:hAnsi="Arial" w:cs="Arial"/>
                <w:sz w:val="20"/>
                <w:szCs w:val="20"/>
                <w:lang w:val="en-GB"/>
              </w:rPr>
              <w:t>seronegative</w:t>
            </w:r>
            <w:r w:rsidR="006F7EC5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women</w:t>
            </w:r>
            <w:r w:rsidR="00721A28" w:rsidRPr="00045EB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as possible on maternal hypertension, diabetes, addiction and foetal gender.</w:t>
            </w:r>
          </w:p>
        </w:tc>
      </w:tr>
    </w:tbl>
    <w:p w14:paraId="060E78F4" w14:textId="5356C541" w:rsidR="00BB7739" w:rsidRPr="00045EB0" w:rsidRDefault="00BB7739" w:rsidP="00035336">
      <w:pPr>
        <w:pStyle w:val="Paragraphedeliste"/>
        <w:spacing w:after="0" w:line="480" w:lineRule="auto"/>
        <w:ind w:left="567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E1D8A6B" w14:textId="77777777" w:rsidR="00CC6DD3" w:rsidRDefault="00CC6DD3" w:rsidP="00035336">
      <w:pPr>
        <w:pStyle w:val="Paragraphedeliste"/>
        <w:spacing w:after="0" w:line="480" w:lineRule="auto"/>
        <w:ind w:left="567"/>
        <w:jc w:val="both"/>
        <w:rPr>
          <w:rFonts w:ascii="Times New Roman" w:hAnsi="Times New Roman"/>
          <w:sz w:val="24"/>
          <w:szCs w:val="24"/>
          <w:lang w:val="en-GB"/>
        </w:rPr>
        <w:sectPr w:rsidR="00CC6DD3" w:rsidSect="00FB585D">
          <w:pgSz w:w="16838" w:h="11906" w:orient="landscape"/>
          <w:pgMar w:top="1418" w:right="1418" w:bottom="1418" w:left="1418" w:header="0" w:footer="0" w:gutter="0"/>
          <w:lnNumType w:countBy="1" w:restart="continuous"/>
          <w:cols w:space="708"/>
          <w:docGrid w:linePitch="360"/>
        </w:sectPr>
      </w:pPr>
    </w:p>
    <w:tbl>
      <w:tblPr>
        <w:tblStyle w:val="Grilledutableau"/>
        <w:tblW w:w="9286" w:type="dxa"/>
        <w:tblLook w:val="04A0" w:firstRow="1" w:lastRow="0" w:firstColumn="1" w:lastColumn="0" w:noHBand="0" w:noVBand="1"/>
      </w:tblPr>
      <w:tblGrid>
        <w:gridCol w:w="2235"/>
        <w:gridCol w:w="283"/>
        <w:gridCol w:w="567"/>
        <w:gridCol w:w="71"/>
        <w:gridCol w:w="638"/>
        <w:gridCol w:w="1276"/>
        <w:gridCol w:w="1275"/>
        <w:gridCol w:w="1393"/>
        <w:gridCol w:w="25"/>
        <w:gridCol w:w="1523"/>
      </w:tblGrid>
      <w:tr w:rsidR="00045EB0" w:rsidRPr="001C4D56" w14:paraId="39AC9432" w14:textId="77777777" w:rsidTr="002211A0">
        <w:tc>
          <w:tcPr>
            <w:tcW w:w="928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60722" w14:textId="046E7755" w:rsidR="00045EB0" w:rsidRPr="00102593" w:rsidRDefault="00045EB0" w:rsidP="00EE2511">
            <w:pPr>
              <w:spacing w:after="8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4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. Sero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itivity</w:t>
            </w:r>
            <w:r w:rsidR="004F505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r seroprevalence rates against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hase 2 IgM (recent infection), phase 1 IgG (persistent infection) and phase 2 IgG (</w:t>
            </w:r>
            <w:r w:rsidR="001C4D5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cent/active 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fection) </w:t>
            </w:r>
            <w:r w:rsidR="004F505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 </w:t>
            </w:r>
            <w:proofErr w:type="spellStart"/>
            <w:r w:rsidR="004F5054">
              <w:rPr>
                <w:rFonts w:ascii="Arial" w:hAnsi="Arial" w:cs="Arial"/>
                <w:b/>
                <w:sz w:val="20"/>
                <w:szCs w:val="20"/>
                <w:lang w:val="en-GB"/>
              </w:rPr>
              <w:t>seroepidemiologic</w:t>
            </w:r>
            <w:proofErr w:type="spellEnd"/>
            <w:r w:rsidR="004F505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tudies </w:t>
            </w:r>
            <w:r w:rsidR="00094F7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f pregnant women </w:t>
            </w:r>
            <w:r w:rsidR="004F5054">
              <w:rPr>
                <w:rFonts w:ascii="Arial" w:hAnsi="Arial" w:cs="Arial"/>
                <w:b/>
                <w:sz w:val="20"/>
                <w:szCs w:val="20"/>
                <w:lang w:val="en-GB"/>
              </w:rPr>
              <w:t>in the literature</w:t>
            </w:r>
            <w:r w:rsidR="00094F7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nd Reunion island (pregnant women, community)</w:t>
            </w:r>
          </w:p>
        </w:tc>
      </w:tr>
      <w:tr w:rsidR="004F5054" w:rsidRPr="00102593" w14:paraId="1DE3E3D2" w14:textId="77777777" w:rsidTr="002211A0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5C7D41D3" w14:textId="77777777" w:rsidR="00045EB0" w:rsidRDefault="004F5054" w:rsidP="00EE2511">
            <w:pPr>
              <w:spacing w:after="80" w:line="360" w:lineRule="auto"/>
              <w:ind w:right="-10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ntibodies</w:t>
            </w:r>
          </w:p>
          <w:p w14:paraId="2CBE0AC5" w14:textId="2379579F" w:rsidR="004F5054" w:rsidRPr="00102593" w:rsidRDefault="004F5054" w:rsidP="00EE2511">
            <w:pPr>
              <w:spacing w:after="80" w:line="360" w:lineRule="auto"/>
              <w:ind w:right="-10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udies</w:t>
            </w:r>
            <w:r w:rsidR="0027184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, Year </w:t>
            </w:r>
            <w:r w:rsidR="00271846" w:rsidRPr="00271846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reference</w:t>
            </w:r>
          </w:p>
        </w:tc>
        <w:tc>
          <w:tcPr>
            <w:tcW w:w="155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1B001C9" w14:textId="77777777" w:rsidR="00045EB0" w:rsidRPr="00102593" w:rsidRDefault="00045EB0" w:rsidP="00EE2511">
            <w:pPr>
              <w:spacing w:after="8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2 IgM</w:t>
            </w:r>
          </w:p>
          <w:p w14:paraId="284123CF" w14:textId="520C98B9" w:rsidR="00045EB0" w:rsidRPr="00102593" w:rsidRDefault="004F5054" w:rsidP="00EE2511">
            <w:pPr>
              <w:spacing w:after="8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% </w:t>
            </w:r>
            <w:r w:rsidR="00045EB0"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5 % CI</w:t>
            </w:r>
            <w:r w:rsidR="00045EB0"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60780FB" w14:textId="77777777" w:rsidR="00045EB0" w:rsidRPr="00102593" w:rsidRDefault="00045EB0" w:rsidP="00EE2511">
            <w:pPr>
              <w:spacing w:after="80" w:line="360" w:lineRule="auto"/>
              <w:ind w:left="-101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1 IgG</w:t>
            </w:r>
          </w:p>
          <w:p w14:paraId="48EC13A5" w14:textId="6CDC8E97" w:rsidR="00045EB0" w:rsidRPr="00102593" w:rsidRDefault="004F5054" w:rsidP="00EE2511">
            <w:pPr>
              <w:spacing w:after="80" w:line="360" w:lineRule="auto"/>
              <w:ind w:left="-101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% 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5 % CI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3BA8173" w14:textId="77777777" w:rsidR="00045EB0" w:rsidRPr="00102593" w:rsidRDefault="00045EB0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2 IgG</w:t>
            </w:r>
          </w:p>
          <w:p w14:paraId="4504F0D1" w14:textId="0528015F" w:rsidR="00045EB0" w:rsidRPr="00102593" w:rsidRDefault="007A5DD2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% 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5 % CI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CA0427" w14:textId="2CFB54AD" w:rsidR="004F5054" w:rsidRPr="00F67B62" w:rsidRDefault="00045EB0" w:rsidP="00EE2511">
            <w:pPr>
              <w:spacing w:after="80" w:line="360" w:lineRule="auto"/>
              <w:ind w:left="-108" w:right="-108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>Phase 2</w:t>
            </w:r>
            <w:r w:rsidR="00661FF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>IgM</w:t>
            </w:r>
            <w:r w:rsid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F67B62" w:rsidRP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>+</w:t>
            </w:r>
            <w:r w:rsid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F67B62" w:rsidRP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>IgG</w:t>
            </w:r>
            <w:r w:rsidRPr="00F67B6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14:paraId="69976C2C" w14:textId="08114B3D" w:rsidR="00045EB0" w:rsidRPr="00102593" w:rsidRDefault="007A5DD2" w:rsidP="00EE2511">
            <w:pPr>
              <w:spacing w:after="80" w:line="360" w:lineRule="auto"/>
              <w:ind w:left="-108" w:right="-108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% 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5 % CI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1188F030" w14:textId="77777777" w:rsidR="004F5054" w:rsidRDefault="00045EB0" w:rsidP="00EE2511">
            <w:pPr>
              <w:spacing w:after="80" w:line="360" w:lineRule="auto"/>
              <w:ind w:left="-115" w:right="-26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2+1</w:t>
            </w:r>
            <w:r w:rsidR="004F505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gG, </w:t>
            </w:r>
          </w:p>
          <w:p w14:paraId="711DC38D" w14:textId="323A1FED" w:rsidR="00045EB0" w:rsidRPr="00102593" w:rsidRDefault="007A5DD2" w:rsidP="00EE2511">
            <w:pPr>
              <w:spacing w:after="80" w:line="360" w:lineRule="auto"/>
              <w:ind w:left="-115" w:right="-26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% 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5 % CI</w:t>
            </w:r>
            <w:r w:rsidRPr="00102593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107A4F" w:rsidRPr="001C4D56" w14:paraId="4BAB09A3" w14:textId="77777777" w:rsidTr="00B03B4E">
        <w:tc>
          <w:tcPr>
            <w:tcW w:w="9286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7ED85112" w14:textId="56039561" w:rsidR="00107A4F" w:rsidRPr="00107A4F" w:rsidRDefault="00107A4F" w:rsidP="00EE2511">
            <w:pPr>
              <w:spacing w:after="80" w:line="360" w:lineRule="auto"/>
              <w:ind w:right="-26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07A4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. Seropositivity rates (exposure, </w:t>
            </w:r>
            <w:r w:rsidR="00675AE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="001C4D56">
              <w:rPr>
                <w:rFonts w:ascii="Arial" w:hAnsi="Arial" w:cs="Arial"/>
                <w:b/>
                <w:sz w:val="20"/>
                <w:szCs w:val="20"/>
                <w:lang w:val="en-GB"/>
              </w:rPr>
              <w:t>ast</w:t>
            </w:r>
            <w:r w:rsidR="00EE251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r </w:t>
            </w:r>
            <w:r w:rsidR="001C4D56">
              <w:rPr>
                <w:rFonts w:ascii="Arial" w:hAnsi="Arial" w:cs="Arial"/>
                <w:b/>
                <w:sz w:val="20"/>
                <w:szCs w:val="20"/>
                <w:lang w:val="en-GB"/>
              </w:rPr>
              <w:t>recent/active</w:t>
            </w:r>
            <w:r w:rsidR="00EE251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fections</w:t>
            </w:r>
            <w:r w:rsidRPr="00107A4F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94F76" w:rsidRPr="00102593" w14:paraId="30F66F7F" w14:textId="77777777" w:rsidTr="00B03B4E">
        <w:tc>
          <w:tcPr>
            <w:tcW w:w="25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A7C2D5" w14:textId="7103B73D" w:rsidR="00094F76" w:rsidRPr="002211A0" w:rsidRDefault="00094F76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South Reunion island (pregnant women), 2014</w:t>
            </w: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0EA5387" w14:textId="28B74BE9" w:rsidR="00094F76" w:rsidRPr="00F635CC" w:rsidRDefault="00094F76" w:rsidP="00EE2511">
            <w:pPr>
              <w:spacing w:after="8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89315F8" w14:textId="2AD9CACE" w:rsidR="00094F76" w:rsidRPr="00F635CC" w:rsidRDefault="00094F76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0.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C0CD91C" w14:textId="02CD6108" w:rsidR="00094F76" w:rsidRPr="00F635CC" w:rsidRDefault="00094F76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20.1</w:t>
            </w:r>
          </w:p>
          <w:p w14:paraId="1DBEA037" w14:textId="663991F9" w:rsidR="00094F76" w:rsidRPr="00F635CC" w:rsidRDefault="00094F76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(17.2</w:t>
            </w:r>
            <w:r w:rsidR="00406511"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661FF4"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–</w:t>
            </w:r>
            <w:r w:rsidR="00406511"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22.5)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151EA5" w14:textId="4B0EE4BD" w:rsidR="00094F76" w:rsidRPr="00F635CC" w:rsidRDefault="00094F76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1.3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0645706B" w14:textId="156A164E" w:rsidR="00094F76" w:rsidRPr="00F635CC" w:rsidRDefault="00094F76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0.3</w:t>
            </w:r>
          </w:p>
        </w:tc>
      </w:tr>
      <w:tr w:rsidR="004F5054" w:rsidRPr="00102593" w14:paraId="2E49BDD9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E7590" w14:textId="77777777" w:rsidR="004F5054" w:rsidRPr="002211A0" w:rsidRDefault="004F5054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Reunion island</w:t>
            </w:r>
          </w:p>
          <w:p w14:paraId="79201E92" w14:textId="1CA6ACD8" w:rsidR="00045EB0" w:rsidRPr="002211A0" w:rsidRDefault="004F5054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(general population)</w:t>
            </w:r>
            <w:r w:rsidR="00271846" w:rsidRPr="002211A0">
              <w:rPr>
                <w:rFonts w:ascii="Arial" w:hAnsi="Arial" w:cs="Arial"/>
                <w:sz w:val="20"/>
                <w:szCs w:val="20"/>
                <w:lang w:val="en-GB"/>
              </w:rPr>
              <w:t>, 2009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1B329" w14:textId="718B77C6" w:rsidR="00045EB0" w:rsidRPr="002211A0" w:rsidRDefault="001A0EAB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309EE" w14:textId="0E7ED740" w:rsidR="00045EB0" w:rsidRPr="002211A0" w:rsidRDefault="001A0EAB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73EF4" w14:textId="38DAA9BF" w:rsidR="00094F76" w:rsidRDefault="00094F76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14:paraId="6520C7B9" w14:textId="66988D8C" w:rsidR="00045EB0" w:rsidRPr="002211A0" w:rsidRDefault="00094F76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40651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61FF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="0040651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B035C" w14:textId="33147084" w:rsidR="00045EB0" w:rsidRPr="002211A0" w:rsidRDefault="001A0EAB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C3A1" w14:textId="322D4F9F" w:rsidR="00045EB0" w:rsidRPr="002211A0" w:rsidRDefault="001A0EAB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077B61" w:rsidRPr="00102593" w14:paraId="1D936DB3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31097" w14:textId="729D05EE" w:rsidR="00077B61" w:rsidRPr="00102593" w:rsidRDefault="00077B61" w:rsidP="00EE2511">
            <w:pPr>
              <w:spacing w:after="80" w:line="360" w:lineRule="auto"/>
              <w:ind w:right="-10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96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98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03317" w14:textId="414200D1" w:rsidR="00077B61" w:rsidRPr="002211A0" w:rsidRDefault="00F67B62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50011" w14:textId="4C87F2FF" w:rsidR="00077B61" w:rsidRPr="002211A0" w:rsidRDefault="00077B61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3684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06D81" w14:textId="5CD20977" w:rsidR="00077B61" w:rsidRPr="002211A0" w:rsidRDefault="00077B61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5EC31" w14:textId="0A0A561F" w:rsidR="00077B61" w:rsidRPr="002211A0" w:rsidRDefault="00077B61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2F73B" w14:textId="0E97B735" w:rsidR="00077B61" w:rsidRPr="002211A0" w:rsidRDefault="00077B61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,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F67B62">
              <w:rPr>
                <w:rFonts w:ascii="Arial" w:hAnsi="Arial" w:cs="Arial"/>
                <w:sz w:val="18"/>
                <w:szCs w:val="18"/>
                <w:lang w:val="en-GB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4.4</w:t>
            </w:r>
          </w:p>
        </w:tc>
      </w:tr>
      <w:tr w:rsidR="00661FF4" w:rsidRPr="00102593" w14:paraId="68AA244C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7FA9C" w14:textId="53B4DB35" w:rsidR="00661FF4" w:rsidRPr="00102593" w:rsidRDefault="00661FF4" w:rsidP="00EE2511">
            <w:pPr>
              <w:spacing w:after="80" w:line="360" w:lineRule="auto"/>
              <w:ind w:right="-10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therland</w:t>
            </w:r>
            <w:r w:rsidR="003D65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, 2007-2008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606E4" w14:textId="5110F805" w:rsidR="00661FF4" w:rsidRPr="002211A0" w:rsidRDefault="00661FF4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338F6" w14:textId="1307C1B1" w:rsidR="00661FF4" w:rsidRPr="002211A0" w:rsidRDefault="00661FF4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10EE" w14:textId="158AF9F9" w:rsidR="00661FF4" w:rsidRPr="002211A0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F52F3" w14:textId="16E01110" w:rsidR="00661FF4" w:rsidRPr="002211A0" w:rsidRDefault="00661FF4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E21FA" w14:textId="5BDE1E5E" w:rsidR="00661FF4" w:rsidRPr="00661FF4" w:rsidRDefault="00661FF4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1FF4">
              <w:rPr>
                <w:rFonts w:ascii="Arial" w:hAnsi="Arial" w:cs="Arial"/>
                <w:sz w:val="18"/>
                <w:szCs w:val="18"/>
                <w:lang w:val="en-GB"/>
              </w:rPr>
              <w:t>1.15</w:t>
            </w:r>
          </w:p>
        </w:tc>
      </w:tr>
      <w:tr w:rsidR="003D65E3" w:rsidRPr="00102593" w14:paraId="77B25F82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14077" w14:textId="47C57B73" w:rsidR="003D65E3" w:rsidRDefault="003D65E3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etherlands, 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2007-2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30DDD" w14:textId="33FB65E5" w:rsidR="003D65E3" w:rsidRDefault="003D65E3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7C235" w14:textId="78AAF8D6" w:rsidR="003D65E3" w:rsidRDefault="003D65E3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24CE4" w14:textId="58BD12B7" w:rsidR="003D65E3" w:rsidRDefault="003D65E3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.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C6E04" w14:textId="1019CC82" w:rsidR="003D65E3" w:rsidRDefault="003D65E3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56938" w14:textId="42EF7D69" w:rsidR="003D65E3" w:rsidRPr="00661FF4" w:rsidRDefault="003D65E3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661FF4" w:rsidRPr="00102593" w14:paraId="16C1C8AB" w14:textId="77777777" w:rsidTr="00B03B4E">
        <w:tc>
          <w:tcPr>
            <w:tcW w:w="3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7ED38" w14:textId="77777777" w:rsidR="00661FF4" w:rsidRPr="00107A4F" w:rsidRDefault="00661FF4" w:rsidP="00EE2511">
            <w:pPr>
              <w:spacing w:after="80" w:line="360" w:lineRule="auto"/>
              <w:ind w:right="-105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107A4F">
              <w:rPr>
                <w:rFonts w:ascii="Arial" w:hAnsi="Arial" w:cs="Arial"/>
                <w:sz w:val="19"/>
                <w:szCs w:val="19"/>
                <w:lang w:val="en-GB"/>
              </w:rPr>
              <w:t>Antigua-Barbuda, 2009-2011</w:t>
            </w:r>
          </w:p>
          <w:p w14:paraId="1F595EF3" w14:textId="2C195613" w:rsidR="00661FF4" w:rsidRPr="002211A0" w:rsidRDefault="00661FF4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2B111" w14:textId="7E9DF9C2" w:rsidR="00661FF4" w:rsidRPr="002211A0" w:rsidRDefault="00661FF4" w:rsidP="00EE2511">
            <w:pPr>
              <w:spacing w:after="80" w:line="360" w:lineRule="auto"/>
              <w:ind w:left="-173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FC333" w14:textId="38B1EB1B" w:rsidR="00661FF4" w:rsidRPr="002211A0" w:rsidRDefault="00661FF4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FD2CD" w14:textId="74A6A9E0" w:rsidR="00661FF4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3</w:t>
            </w:r>
          </w:p>
          <w:p w14:paraId="6AA05630" w14:textId="01411368" w:rsidR="00661FF4" w:rsidRPr="002211A0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 -1.3 - 11.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76766" w14:textId="235DEDA9" w:rsidR="00661FF4" w:rsidRPr="002211A0" w:rsidRDefault="00661FF4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6867A" w14:textId="657320EB" w:rsidR="00661FF4" w:rsidRPr="002211A0" w:rsidRDefault="00661FF4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661FF4" w:rsidRPr="00102593" w14:paraId="5A735B75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C1380" w14:textId="103EEF8B" w:rsidR="00661FF4" w:rsidRDefault="00661FF4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amaica, 2009-2011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4E500" w14:textId="1C954F5D" w:rsidR="00661FF4" w:rsidRPr="002211A0" w:rsidRDefault="00661FF4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2001F" w14:textId="2712737C" w:rsidR="00661FF4" w:rsidRPr="002211A0" w:rsidRDefault="00661FF4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2B84F" w14:textId="038BCB32" w:rsidR="00661FF4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</w:t>
            </w:r>
          </w:p>
          <w:p w14:paraId="0A1B9E46" w14:textId="3F902B2C" w:rsidR="00661FF4" w:rsidRPr="002211A0" w:rsidRDefault="00661FF4" w:rsidP="00EE2511">
            <w:pPr>
              <w:spacing w:after="80" w:line="360" w:lineRule="auto"/>
              <w:ind w:right="-10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 -2.0 - 6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3A451" w14:textId="0CC2BDE0" w:rsidR="00661FF4" w:rsidRPr="002211A0" w:rsidRDefault="00661FF4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39CCE" w14:textId="25FB006F" w:rsidR="00661FF4" w:rsidRPr="002211A0" w:rsidRDefault="00661FF4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661FF4" w:rsidRPr="00102593" w14:paraId="5C70BD0E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8826E" w14:textId="094F4164" w:rsidR="00661FF4" w:rsidRDefault="00661FF4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ntserrat, 2009-2011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07128" w14:textId="09E52794" w:rsidR="00661FF4" w:rsidRPr="002211A0" w:rsidRDefault="00661FF4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1D20A" w14:textId="372C0FD7" w:rsidR="00661FF4" w:rsidRPr="002211A0" w:rsidRDefault="00661FF4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DFA9" w14:textId="410A24EE" w:rsidR="00661FF4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6</w:t>
            </w:r>
          </w:p>
          <w:p w14:paraId="5AE3A08C" w14:textId="5A99C8F1" w:rsidR="00661FF4" w:rsidRPr="002211A0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 -6.1 - 19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0FAC" w14:textId="294C75CC" w:rsidR="00661FF4" w:rsidRPr="002211A0" w:rsidRDefault="00661FF4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D1A24" w14:textId="754FD3EB" w:rsidR="00661FF4" w:rsidRPr="002211A0" w:rsidRDefault="00661FF4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661FF4" w:rsidRPr="00102593" w14:paraId="581FCACC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1A417" w14:textId="565F0049" w:rsidR="00661FF4" w:rsidRDefault="00661FF4" w:rsidP="00EE2511">
            <w:pPr>
              <w:spacing w:after="80" w:line="360" w:lineRule="auto"/>
              <w:ind w:right="-10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. Kitt-Nevis, 2009-2011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0F6AB" w14:textId="306871FD" w:rsidR="00661FF4" w:rsidRPr="002211A0" w:rsidRDefault="00661FF4" w:rsidP="00EE2511">
            <w:pPr>
              <w:spacing w:after="8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4091E" w14:textId="31E9CA4E" w:rsidR="00661FF4" w:rsidRPr="002211A0" w:rsidRDefault="00661FF4" w:rsidP="00EE2511">
            <w:pPr>
              <w:spacing w:after="80" w:line="360" w:lineRule="auto"/>
              <w:ind w:lef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EFF29" w14:textId="3B02622F" w:rsidR="00661FF4" w:rsidRDefault="00661FF4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.6</w:t>
            </w:r>
          </w:p>
          <w:p w14:paraId="3C2E7547" w14:textId="3D2A826A" w:rsidR="00661FF4" w:rsidRPr="002211A0" w:rsidRDefault="00661FF4" w:rsidP="00EE2511">
            <w:pPr>
              <w:spacing w:after="80" w:line="360" w:lineRule="auto"/>
              <w:ind w:right="-10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.5 - 24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5F32B" w14:textId="1281E326" w:rsidR="00661FF4" w:rsidRPr="002211A0" w:rsidRDefault="00661FF4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E924F" w14:textId="1BF3D730" w:rsidR="00661FF4" w:rsidRPr="002211A0" w:rsidRDefault="00661FF4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107A4F" w:rsidRPr="00102593" w14:paraId="26F35930" w14:textId="77777777" w:rsidTr="00B03B4E"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ABA7C" w14:textId="03C01EBF" w:rsidR="00107A4F" w:rsidRPr="00107A4F" w:rsidRDefault="00107A4F" w:rsidP="00EE2511">
            <w:pPr>
              <w:spacing w:after="80" w:line="360" w:lineRule="auto"/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107A4F">
              <w:rPr>
                <w:rFonts w:ascii="Arial" w:hAnsi="Arial" w:cs="Arial"/>
                <w:sz w:val="19"/>
                <w:szCs w:val="19"/>
                <w:lang w:val="en-GB"/>
              </w:rPr>
              <w:t>All Caribbean islands, 2009-201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F305A" w14:textId="4FB5E1B5" w:rsidR="00107A4F" w:rsidRDefault="00107A4F" w:rsidP="00EE2511">
            <w:pPr>
              <w:spacing w:after="80" w:line="360" w:lineRule="auto"/>
              <w:ind w:right="-10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EA590" w14:textId="0FA0C4C2" w:rsidR="00107A4F" w:rsidRDefault="00107A4F" w:rsidP="00EE2511">
            <w:pPr>
              <w:spacing w:after="80" w:line="360" w:lineRule="auto"/>
              <w:ind w:left="-101" w:right="-10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E3CFB" w14:textId="0109FB59" w:rsidR="00107A4F" w:rsidRDefault="00107A4F" w:rsidP="00EE2511">
            <w:pPr>
              <w:spacing w:after="80" w:line="360" w:lineRule="auto"/>
              <w:ind w:right="-10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3</w:t>
            </w:r>
          </w:p>
          <w:p w14:paraId="66728058" w14:textId="1C9F00BE" w:rsidR="00107A4F" w:rsidRDefault="00107A4F" w:rsidP="00EE2511">
            <w:pPr>
              <w:spacing w:after="80" w:line="360" w:lineRule="auto"/>
              <w:ind w:right="-101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.9 - 3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2938C" w14:textId="693D5691" w:rsidR="00107A4F" w:rsidRDefault="00107A4F" w:rsidP="00EE2511">
            <w:pPr>
              <w:spacing w:after="80" w:line="360" w:lineRule="auto"/>
              <w:ind w:left="-108" w:right="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34B0F" w14:textId="712EF0DC" w:rsidR="00107A4F" w:rsidRDefault="00107A4F" w:rsidP="00EE2511">
            <w:pPr>
              <w:spacing w:after="80" w:line="360" w:lineRule="auto"/>
              <w:ind w:left="-115" w:right="-26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FE454B" w:rsidRPr="00102593" w14:paraId="5C99318D" w14:textId="77777777" w:rsidTr="00FE454B">
        <w:tc>
          <w:tcPr>
            <w:tcW w:w="92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CFE6A" w14:textId="02B83F44" w:rsidR="00FE454B" w:rsidRPr="001C4D56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b/>
                <w:sz w:val="18"/>
                <w:szCs w:val="18"/>
              </w:rPr>
            </w:pPr>
            <w:r w:rsidRPr="001C4D56">
              <w:rPr>
                <w:rFonts w:ascii="Arial" w:hAnsi="Arial" w:cs="Arial"/>
                <w:b/>
                <w:sz w:val="20"/>
                <w:szCs w:val="20"/>
              </w:rPr>
              <w:t xml:space="preserve">B. </w:t>
            </w:r>
            <w:proofErr w:type="spellStart"/>
            <w:r w:rsidRPr="001C4D56">
              <w:rPr>
                <w:rFonts w:ascii="Arial" w:hAnsi="Arial" w:cs="Arial"/>
                <w:b/>
                <w:sz w:val="20"/>
                <w:szCs w:val="20"/>
              </w:rPr>
              <w:t>Seroprevalence</w:t>
            </w:r>
            <w:proofErr w:type="spellEnd"/>
            <w:r w:rsidRPr="001C4D56">
              <w:rPr>
                <w:rFonts w:ascii="Arial" w:hAnsi="Arial" w:cs="Arial"/>
                <w:b/>
                <w:sz w:val="20"/>
                <w:szCs w:val="20"/>
              </w:rPr>
              <w:t xml:space="preserve"> rates (probable infections</w:t>
            </w:r>
            <w:r w:rsidR="00EE2511" w:rsidRPr="001C4D5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FE454B" w:rsidRPr="00102593" w14:paraId="5638EA46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487BC" w14:textId="75ACF645" w:rsidR="00FE454B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South Reunion island (pregnant women), 2014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7F603" w14:textId="54AD654A" w:rsidR="00FE454B" w:rsidRDefault="00B03B4E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5AC34" w14:textId="3B69B10B" w:rsidR="00FE454B" w:rsidRDefault="00B03B4E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32252" w14:textId="6069C0C2" w:rsidR="00FE454B" w:rsidRPr="00F635CC" w:rsidRDefault="00B03B4E" w:rsidP="00CF765D">
            <w:pPr>
              <w:spacing w:after="80" w:line="360" w:lineRule="auto"/>
              <w:ind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  <w:r w:rsidR="00FE454B"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  <w:p w14:paraId="057C1BF0" w14:textId="3C2E7710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r w:rsidR="00B03B4E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 w:rsidR="00B03B4E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– </w:t>
            </w:r>
            <w:r w:rsidR="00B03B4E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 w:rsidR="00B03B4E"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  <w:r w:rsidRPr="00F635CC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87FE3" w14:textId="4B0B289B" w:rsidR="00FE454B" w:rsidRDefault="00B03B4E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ED5B2" w14:textId="4B749137" w:rsidR="00FE454B" w:rsidRDefault="00B03B4E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FE454B" w:rsidRPr="00102593" w14:paraId="597BADEE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0C97D" w14:textId="77777777" w:rsidR="00FE454B" w:rsidRPr="002211A0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Reunion island</w:t>
            </w:r>
          </w:p>
          <w:p w14:paraId="2DB60B4C" w14:textId="351EB279" w:rsidR="00FE454B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(general population), 2009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C3960" w14:textId="43AC71BD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1FEC1" w14:textId="4994475C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27D3F" w14:textId="398F5BA5" w:rsidR="00FE454B" w:rsidRDefault="00B03B4E" w:rsidP="00CF765D">
            <w:pPr>
              <w:spacing w:after="80" w:line="360" w:lineRule="auto"/>
              <w:ind w:right="-11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FE454B" w:rsidRPr="002211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  <w:p w14:paraId="1DE6F4A7" w14:textId="140E47B9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B03B4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B03B4E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03B4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03B4E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2211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B03B4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46988" w14:textId="59A4509C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C1E85" w14:textId="0FB56377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E454B" w:rsidRPr="00102593" w14:paraId="1EE21BD9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6155" w14:textId="53EFB3C7" w:rsidR="00FE454B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rance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7FDD4" w14:textId="2DD0AFD6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182E9" w14:textId="39F676B7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51961" w14:textId="301A9AC0" w:rsidR="00FE454B" w:rsidRDefault="00FE454B" w:rsidP="00CF765D">
            <w:pPr>
              <w:spacing w:after="80" w:line="360" w:lineRule="auto"/>
              <w:ind w:right="-11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</w:p>
          <w:p w14:paraId="4487F6C4" w14:textId="731B8257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.08 – 0.22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29A0A" w14:textId="01643739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460CB" w14:textId="7CA743AB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FE454B" w:rsidRPr="00102593" w14:paraId="044C07DD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0EB3" w14:textId="37DBFFA4" w:rsidR="00FE454B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96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98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DE10" w14:textId="0DEB1A03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20160" w14:textId="312F9381" w:rsidR="00FE454B" w:rsidRDefault="00EE2511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454B" w:rsidRPr="0093684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B9990" w14:textId="5FDD7E39" w:rsidR="00FE454B" w:rsidRDefault="00B03B4E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454B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F1369" w14:textId="72F13FA4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30DF9" w14:textId="5E1E5C98" w:rsidR="00FE454B" w:rsidRPr="00EE2511" w:rsidRDefault="00EE2511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2511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FE454B" w:rsidRPr="00102593" w14:paraId="7CD9DFAF" w14:textId="77777777" w:rsidTr="00B03B4E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C88FA" w14:textId="0B495342" w:rsidR="00FE454B" w:rsidRDefault="00FE454B" w:rsidP="00CF765D">
            <w:pPr>
              <w:spacing w:after="80" w:line="360" w:lineRule="auto"/>
              <w:ind w:right="-11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E979B8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mark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96</w:t>
            </w:r>
            <w:r w:rsidRPr="002211A0">
              <w:rPr>
                <w:rFonts w:ascii="Arial" w:hAnsi="Arial" w:cs="Arial"/>
                <w:sz w:val="20"/>
                <w:szCs w:val="20"/>
                <w:lang w:val="en-GB"/>
              </w:rPr>
              <w:t>-2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FBBA7" w14:textId="5B188656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7B62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EF7E5" w14:textId="56E66B3B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7B62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8DA31" w14:textId="60AC960A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76703" w14:textId="5804F524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67B62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8EF1C" w14:textId="513D5B6A" w:rsidR="00FE454B" w:rsidRDefault="00FE454B" w:rsidP="00CF765D">
            <w:pPr>
              <w:spacing w:after="80" w:line="360" w:lineRule="auto"/>
              <w:ind w:left="-115" w:right="-115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5</w:t>
            </w:r>
          </w:p>
        </w:tc>
      </w:tr>
      <w:tr w:rsidR="00077B61" w:rsidRPr="00102593" w14:paraId="4B74B1C5" w14:textId="77777777" w:rsidTr="002211A0">
        <w:tc>
          <w:tcPr>
            <w:tcW w:w="928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DB34E" w14:textId="77C3C9B8" w:rsidR="00077B61" w:rsidRPr="00102593" w:rsidRDefault="00077B61" w:rsidP="00077B61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2DA32CB" w14:textId="60112DF9" w:rsidR="007529BD" w:rsidRPr="001C4D56" w:rsidRDefault="007529BD" w:rsidP="001C4D5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7529BD" w:rsidRPr="001C4D56" w:rsidSect="001C4D56">
      <w:pgSz w:w="11906" w:h="16838"/>
      <w:pgMar w:top="1418" w:right="1418" w:bottom="1418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F059D" w14:textId="77777777" w:rsidR="008540D7" w:rsidRDefault="008540D7" w:rsidP="00602951">
      <w:pPr>
        <w:spacing w:after="0" w:line="240" w:lineRule="auto"/>
      </w:pPr>
      <w:r>
        <w:separator/>
      </w:r>
    </w:p>
  </w:endnote>
  <w:endnote w:type="continuationSeparator" w:id="0">
    <w:p w14:paraId="56C1DC30" w14:textId="77777777" w:rsidR="008540D7" w:rsidRDefault="008540D7" w:rsidP="00602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Gra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2390858"/>
      <w:docPartObj>
        <w:docPartGallery w:val="Page Numbers (Bottom of Page)"/>
        <w:docPartUnique/>
      </w:docPartObj>
    </w:sdtPr>
    <w:sdtEndPr/>
    <w:sdtContent>
      <w:p w14:paraId="21D31585" w14:textId="615B728F" w:rsidR="008540D7" w:rsidRDefault="008540D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585D">
          <w:rPr>
            <w:noProof/>
          </w:rPr>
          <w:t>2</w:t>
        </w:r>
        <w:r>
          <w:fldChar w:fldCharType="end"/>
        </w:r>
      </w:p>
    </w:sdtContent>
  </w:sdt>
  <w:p w14:paraId="645DB017" w14:textId="77777777" w:rsidR="008540D7" w:rsidRDefault="008540D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3D8B8" w14:textId="77777777" w:rsidR="008540D7" w:rsidRDefault="008540D7" w:rsidP="00602951">
      <w:pPr>
        <w:spacing w:after="0" w:line="240" w:lineRule="auto"/>
      </w:pPr>
      <w:r>
        <w:separator/>
      </w:r>
    </w:p>
  </w:footnote>
  <w:footnote w:type="continuationSeparator" w:id="0">
    <w:p w14:paraId="107A8A21" w14:textId="77777777" w:rsidR="008540D7" w:rsidRDefault="008540D7" w:rsidP="006029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81585"/>
    <w:multiLevelType w:val="multilevel"/>
    <w:tmpl w:val="3A5663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3834"/>
        </w:tabs>
        <w:ind w:left="3834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429"/>
        </w:tabs>
        <w:ind w:left="1357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 w15:restartNumberingAfterBreak="0">
    <w:nsid w:val="416F13A7"/>
    <w:multiLevelType w:val="multilevel"/>
    <w:tmpl w:val="45B4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0C2112"/>
    <w:multiLevelType w:val="hybridMultilevel"/>
    <w:tmpl w:val="1E169D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975FF7"/>
    <w:multiLevelType w:val="hybridMultilevel"/>
    <w:tmpl w:val="85AC7748"/>
    <w:lvl w:ilvl="0" w:tplc="8C4491B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7D6EA9"/>
    <w:multiLevelType w:val="hybridMultilevel"/>
    <w:tmpl w:val="8ADA73D0"/>
    <w:lvl w:ilvl="0" w:tplc="671AA70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4957"/>
    <w:rsid w:val="00012BCB"/>
    <w:rsid w:val="00014A96"/>
    <w:rsid w:val="000250F8"/>
    <w:rsid w:val="00032664"/>
    <w:rsid w:val="00035336"/>
    <w:rsid w:val="000412EA"/>
    <w:rsid w:val="00041EC7"/>
    <w:rsid w:val="000451BF"/>
    <w:rsid w:val="00045EB0"/>
    <w:rsid w:val="000463AF"/>
    <w:rsid w:val="00051F48"/>
    <w:rsid w:val="00052DB4"/>
    <w:rsid w:val="00057116"/>
    <w:rsid w:val="000606F4"/>
    <w:rsid w:val="000708FA"/>
    <w:rsid w:val="000747B0"/>
    <w:rsid w:val="00074EE3"/>
    <w:rsid w:val="00077819"/>
    <w:rsid w:val="00077B61"/>
    <w:rsid w:val="00094F76"/>
    <w:rsid w:val="00095758"/>
    <w:rsid w:val="00096D0F"/>
    <w:rsid w:val="000A5208"/>
    <w:rsid w:val="000A5867"/>
    <w:rsid w:val="000A5F8D"/>
    <w:rsid w:val="000B0303"/>
    <w:rsid w:val="000B250B"/>
    <w:rsid w:val="000C2156"/>
    <w:rsid w:val="000D27B6"/>
    <w:rsid w:val="000D4153"/>
    <w:rsid w:val="000D4AA4"/>
    <w:rsid w:val="000D6C12"/>
    <w:rsid w:val="000E08DD"/>
    <w:rsid w:val="000E409B"/>
    <w:rsid w:val="000E5651"/>
    <w:rsid w:val="000F16EF"/>
    <w:rsid w:val="000F1B95"/>
    <w:rsid w:val="000F2071"/>
    <w:rsid w:val="00100994"/>
    <w:rsid w:val="00102593"/>
    <w:rsid w:val="00103545"/>
    <w:rsid w:val="0010473B"/>
    <w:rsid w:val="00107A4F"/>
    <w:rsid w:val="00116BA3"/>
    <w:rsid w:val="00117F33"/>
    <w:rsid w:val="00120CC7"/>
    <w:rsid w:val="0012461A"/>
    <w:rsid w:val="00126328"/>
    <w:rsid w:val="00126D16"/>
    <w:rsid w:val="001328E1"/>
    <w:rsid w:val="0013465B"/>
    <w:rsid w:val="00140361"/>
    <w:rsid w:val="00141C0C"/>
    <w:rsid w:val="0014247C"/>
    <w:rsid w:val="0014422F"/>
    <w:rsid w:val="00155FCE"/>
    <w:rsid w:val="00162DAB"/>
    <w:rsid w:val="0016703F"/>
    <w:rsid w:val="001733AC"/>
    <w:rsid w:val="00176A00"/>
    <w:rsid w:val="001820F7"/>
    <w:rsid w:val="001852E2"/>
    <w:rsid w:val="001869DD"/>
    <w:rsid w:val="0019091A"/>
    <w:rsid w:val="001A0EAB"/>
    <w:rsid w:val="001A39EC"/>
    <w:rsid w:val="001A7F26"/>
    <w:rsid w:val="001B6082"/>
    <w:rsid w:val="001B73F3"/>
    <w:rsid w:val="001C1328"/>
    <w:rsid w:val="001C1392"/>
    <w:rsid w:val="001C3B2D"/>
    <w:rsid w:val="001C4D56"/>
    <w:rsid w:val="001C7DC4"/>
    <w:rsid w:val="001D101A"/>
    <w:rsid w:val="001D3D75"/>
    <w:rsid w:val="001F124F"/>
    <w:rsid w:val="001F26C5"/>
    <w:rsid w:val="001F5579"/>
    <w:rsid w:val="001F5BBD"/>
    <w:rsid w:val="001F5C01"/>
    <w:rsid w:val="001F5D9D"/>
    <w:rsid w:val="0020274F"/>
    <w:rsid w:val="0020338B"/>
    <w:rsid w:val="002049ED"/>
    <w:rsid w:val="00205A17"/>
    <w:rsid w:val="002211A0"/>
    <w:rsid w:val="00234E00"/>
    <w:rsid w:val="00235EC4"/>
    <w:rsid w:val="00236CD9"/>
    <w:rsid w:val="00240EAE"/>
    <w:rsid w:val="002450CC"/>
    <w:rsid w:val="00254957"/>
    <w:rsid w:val="00256AF1"/>
    <w:rsid w:val="002577E6"/>
    <w:rsid w:val="00266810"/>
    <w:rsid w:val="00270AF7"/>
    <w:rsid w:val="00271846"/>
    <w:rsid w:val="0027572F"/>
    <w:rsid w:val="00277E8B"/>
    <w:rsid w:val="00282356"/>
    <w:rsid w:val="002863EF"/>
    <w:rsid w:val="00293CAB"/>
    <w:rsid w:val="002A0466"/>
    <w:rsid w:val="002A05E9"/>
    <w:rsid w:val="002A19FD"/>
    <w:rsid w:val="002A53CD"/>
    <w:rsid w:val="002B1BAE"/>
    <w:rsid w:val="002B5BEE"/>
    <w:rsid w:val="002B67B8"/>
    <w:rsid w:val="002C581B"/>
    <w:rsid w:val="002C5E8C"/>
    <w:rsid w:val="002C7AB2"/>
    <w:rsid w:val="002D46D7"/>
    <w:rsid w:val="002E4B99"/>
    <w:rsid w:val="002F3E1C"/>
    <w:rsid w:val="00310121"/>
    <w:rsid w:val="003132E7"/>
    <w:rsid w:val="00313443"/>
    <w:rsid w:val="003158D5"/>
    <w:rsid w:val="0032048B"/>
    <w:rsid w:val="00324BA6"/>
    <w:rsid w:val="00340C94"/>
    <w:rsid w:val="00344A5F"/>
    <w:rsid w:val="00344D99"/>
    <w:rsid w:val="00353577"/>
    <w:rsid w:val="00360433"/>
    <w:rsid w:val="0036175F"/>
    <w:rsid w:val="00361B26"/>
    <w:rsid w:val="00362980"/>
    <w:rsid w:val="003629A4"/>
    <w:rsid w:val="00364005"/>
    <w:rsid w:val="00364F60"/>
    <w:rsid w:val="003704A4"/>
    <w:rsid w:val="0037765F"/>
    <w:rsid w:val="003956D4"/>
    <w:rsid w:val="003A15E8"/>
    <w:rsid w:val="003A674A"/>
    <w:rsid w:val="003C1DA7"/>
    <w:rsid w:val="003C206C"/>
    <w:rsid w:val="003C5789"/>
    <w:rsid w:val="003D2035"/>
    <w:rsid w:val="003D35D4"/>
    <w:rsid w:val="003D530E"/>
    <w:rsid w:val="003D65E3"/>
    <w:rsid w:val="003E0D2D"/>
    <w:rsid w:val="003E1E41"/>
    <w:rsid w:val="003F4BF1"/>
    <w:rsid w:val="003F504F"/>
    <w:rsid w:val="003F5681"/>
    <w:rsid w:val="003F6D64"/>
    <w:rsid w:val="00406511"/>
    <w:rsid w:val="0041253F"/>
    <w:rsid w:val="0041510D"/>
    <w:rsid w:val="00415B6E"/>
    <w:rsid w:val="00421543"/>
    <w:rsid w:val="00423800"/>
    <w:rsid w:val="00424E6B"/>
    <w:rsid w:val="004411B9"/>
    <w:rsid w:val="004423BB"/>
    <w:rsid w:val="00443357"/>
    <w:rsid w:val="004453AA"/>
    <w:rsid w:val="00447180"/>
    <w:rsid w:val="00462C84"/>
    <w:rsid w:val="0046457A"/>
    <w:rsid w:val="00464B5E"/>
    <w:rsid w:val="00466941"/>
    <w:rsid w:val="004708C1"/>
    <w:rsid w:val="00477820"/>
    <w:rsid w:val="0048110A"/>
    <w:rsid w:val="004862F7"/>
    <w:rsid w:val="0049218B"/>
    <w:rsid w:val="00495F4D"/>
    <w:rsid w:val="004A0717"/>
    <w:rsid w:val="004A44F0"/>
    <w:rsid w:val="004A7FBD"/>
    <w:rsid w:val="004B3C60"/>
    <w:rsid w:val="004B4B2A"/>
    <w:rsid w:val="004B5534"/>
    <w:rsid w:val="004B631D"/>
    <w:rsid w:val="004B75E2"/>
    <w:rsid w:val="004C0A26"/>
    <w:rsid w:val="004D1C3E"/>
    <w:rsid w:val="004E17BC"/>
    <w:rsid w:val="004E2811"/>
    <w:rsid w:val="004E3BFA"/>
    <w:rsid w:val="004F1ADB"/>
    <w:rsid w:val="004F5054"/>
    <w:rsid w:val="004F589E"/>
    <w:rsid w:val="004F77C1"/>
    <w:rsid w:val="004F7CBF"/>
    <w:rsid w:val="00501BA6"/>
    <w:rsid w:val="005027E5"/>
    <w:rsid w:val="005114B9"/>
    <w:rsid w:val="0051349E"/>
    <w:rsid w:val="005142B0"/>
    <w:rsid w:val="0051458D"/>
    <w:rsid w:val="00521413"/>
    <w:rsid w:val="00522F2B"/>
    <w:rsid w:val="005365E6"/>
    <w:rsid w:val="005375FD"/>
    <w:rsid w:val="0054180F"/>
    <w:rsid w:val="00542A53"/>
    <w:rsid w:val="00546A56"/>
    <w:rsid w:val="00547295"/>
    <w:rsid w:val="005513BC"/>
    <w:rsid w:val="00551BE1"/>
    <w:rsid w:val="00552597"/>
    <w:rsid w:val="00563ABC"/>
    <w:rsid w:val="00570524"/>
    <w:rsid w:val="0057532E"/>
    <w:rsid w:val="00577B19"/>
    <w:rsid w:val="0058094F"/>
    <w:rsid w:val="0058303D"/>
    <w:rsid w:val="00590EF2"/>
    <w:rsid w:val="00597B5E"/>
    <w:rsid w:val="005A218A"/>
    <w:rsid w:val="005A66BF"/>
    <w:rsid w:val="005A7B0F"/>
    <w:rsid w:val="005C3B68"/>
    <w:rsid w:val="005D06E8"/>
    <w:rsid w:val="005D0F57"/>
    <w:rsid w:val="005D2690"/>
    <w:rsid w:val="005D3B15"/>
    <w:rsid w:val="005E2E95"/>
    <w:rsid w:val="0060061E"/>
    <w:rsid w:val="00602951"/>
    <w:rsid w:val="006034BC"/>
    <w:rsid w:val="00607985"/>
    <w:rsid w:val="006177A8"/>
    <w:rsid w:val="00627BF1"/>
    <w:rsid w:val="006333C5"/>
    <w:rsid w:val="00633486"/>
    <w:rsid w:val="00634EBE"/>
    <w:rsid w:val="006435F8"/>
    <w:rsid w:val="00644521"/>
    <w:rsid w:val="0065582A"/>
    <w:rsid w:val="00661FF4"/>
    <w:rsid w:val="00666E59"/>
    <w:rsid w:val="0066705C"/>
    <w:rsid w:val="00675AE8"/>
    <w:rsid w:val="006820D8"/>
    <w:rsid w:val="00685A51"/>
    <w:rsid w:val="0068647F"/>
    <w:rsid w:val="00686488"/>
    <w:rsid w:val="00687DAB"/>
    <w:rsid w:val="00693FBB"/>
    <w:rsid w:val="00695CD2"/>
    <w:rsid w:val="006A0815"/>
    <w:rsid w:val="006B00A9"/>
    <w:rsid w:val="006B366A"/>
    <w:rsid w:val="006B4E5E"/>
    <w:rsid w:val="006B4E7A"/>
    <w:rsid w:val="006B77CC"/>
    <w:rsid w:val="006C0E97"/>
    <w:rsid w:val="006C73AD"/>
    <w:rsid w:val="006D3AAF"/>
    <w:rsid w:val="006D48E0"/>
    <w:rsid w:val="006E0B8F"/>
    <w:rsid w:val="006E7BC0"/>
    <w:rsid w:val="006F1473"/>
    <w:rsid w:val="006F7EC5"/>
    <w:rsid w:val="007011CE"/>
    <w:rsid w:val="007155B2"/>
    <w:rsid w:val="00721A28"/>
    <w:rsid w:val="00721AE1"/>
    <w:rsid w:val="00723481"/>
    <w:rsid w:val="00725457"/>
    <w:rsid w:val="00733930"/>
    <w:rsid w:val="00751082"/>
    <w:rsid w:val="007529BD"/>
    <w:rsid w:val="007529F1"/>
    <w:rsid w:val="00753994"/>
    <w:rsid w:val="00760E64"/>
    <w:rsid w:val="007640FC"/>
    <w:rsid w:val="0077194A"/>
    <w:rsid w:val="0077277F"/>
    <w:rsid w:val="0077765E"/>
    <w:rsid w:val="007802CB"/>
    <w:rsid w:val="0078789E"/>
    <w:rsid w:val="00787F4B"/>
    <w:rsid w:val="0079229E"/>
    <w:rsid w:val="007A2BF8"/>
    <w:rsid w:val="007A5DD2"/>
    <w:rsid w:val="007B02B6"/>
    <w:rsid w:val="007B26E0"/>
    <w:rsid w:val="007C558E"/>
    <w:rsid w:val="007D1C02"/>
    <w:rsid w:val="007D58DD"/>
    <w:rsid w:val="007F0E8B"/>
    <w:rsid w:val="00802645"/>
    <w:rsid w:val="008029E8"/>
    <w:rsid w:val="00804839"/>
    <w:rsid w:val="00805118"/>
    <w:rsid w:val="0080703A"/>
    <w:rsid w:val="00811A5F"/>
    <w:rsid w:val="00816DC7"/>
    <w:rsid w:val="00822DFF"/>
    <w:rsid w:val="0082378D"/>
    <w:rsid w:val="00830FDA"/>
    <w:rsid w:val="00832A61"/>
    <w:rsid w:val="00835F12"/>
    <w:rsid w:val="0084336F"/>
    <w:rsid w:val="008434F5"/>
    <w:rsid w:val="008533BA"/>
    <w:rsid w:val="00853768"/>
    <w:rsid w:val="008540D7"/>
    <w:rsid w:val="00856864"/>
    <w:rsid w:val="00864137"/>
    <w:rsid w:val="008649A0"/>
    <w:rsid w:val="00864B00"/>
    <w:rsid w:val="00867D13"/>
    <w:rsid w:val="00870FB0"/>
    <w:rsid w:val="00871E2A"/>
    <w:rsid w:val="0087431B"/>
    <w:rsid w:val="00875F00"/>
    <w:rsid w:val="00876501"/>
    <w:rsid w:val="00882EFB"/>
    <w:rsid w:val="0089047B"/>
    <w:rsid w:val="00892CF1"/>
    <w:rsid w:val="008969E9"/>
    <w:rsid w:val="008A1524"/>
    <w:rsid w:val="008A46F9"/>
    <w:rsid w:val="008B3954"/>
    <w:rsid w:val="008B3C3E"/>
    <w:rsid w:val="008C3260"/>
    <w:rsid w:val="008C346D"/>
    <w:rsid w:val="008C3DFA"/>
    <w:rsid w:val="008C73F8"/>
    <w:rsid w:val="008D3058"/>
    <w:rsid w:val="008D4AF3"/>
    <w:rsid w:val="008D54B7"/>
    <w:rsid w:val="008D5786"/>
    <w:rsid w:val="008D5AF2"/>
    <w:rsid w:val="008E1096"/>
    <w:rsid w:val="008E1333"/>
    <w:rsid w:val="008F0088"/>
    <w:rsid w:val="008F2BAF"/>
    <w:rsid w:val="009020BC"/>
    <w:rsid w:val="00907C89"/>
    <w:rsid w:val="00912041"/>
    <w:rsid w:val="00917AF0"/>
    <w:rsid w:val="00922C63"/>
    <w:rsid w:val="00923252"/>
    <w:rsid w:val="00925783"/>
    <w:rsid w:val="00932BBA"/>
    <w:rsid w:val="009400E4"/>
    <w:rsid w:val="00945BDA"/>
    <w:rsid w:val="009644C3"/>
    <w:rsid w:val="00967B50"/>
    <w:rsid w:val="00972444"/>
    <w:rsid w:val="00981DBC"/>
    <w:rsid w:val="0098390A"/>
    <w:rsid w:val="009A0F6A"/>
    <w:rsid w:val="009B11A1"/>
    <w:rsid w:val="009B2686"/>
    <w:rsid w:val="009B3548"/>
    <w:rsid w:val="009B3FBA"/>
    <w:rsid w:val="009B4832"/>
    <w:rsid w:val="009B6678"/>
    <w:rsid w:val="009C595B"/>
    <w:rsid w:val="009D1C3B"/>
    <w:rsid w:val="009D66E1"/>
    <w:rsid w:val="009E51A3"/>
    <w:rsid w:val="009E7691"/>
    <w:rsid w:val="009F13DA"/>
    <w:rsid w:val="009F1619"/>
    <w:rsid w:val="009F308D"/>
    <w:rsid w:val="009F4248"/>
    <w:rsid w:val="009F6D76"/>
    <w:rsid w:val="00A02414"/>
    <w:rsid w:val="00A05E07"/>
    <w:rsid w:val="00A1537B"/>
    <w:rsid w:val="00A2554F"/>
    <w:rsid w:val="00A3095F"/>
    <w:rsid w:val="00A30B92"/>
    <w:rsid w:val="00A35201"/>
    <w:rsid w:val="00A365BC"/>
    <w:rsid w:val="00A666F2"/>
    <w:rsid w:val="00A7052E"/>
    <w:rsid w:val="00A72BB5"/>
    <w:rsid w:val="00A848F8"/>
    <w:rsid w:val="00A86C58"/>
    <w:rsid w:val="00A93A8D"/>
    <w:rsid w:val="00A93C4E"/>
    <w:rsid w:val="00A93F1E"/>
    <w:rsid w:val="00A978B7"/>
    <w:rsid w:val="00AB7791"/>
    <w:rsid w:val="00AC019B"/>
    <w:rsid w:val="00AC2EF1"/>
    <w:rsid w:val="00AC43D5"/>
    <w:rsid w:val="00AC4790"/>
    <w:rsid w:val="00AC6CC5"/>
    <w:rsid w:val="00AD1CB3"/>
    <w:rsid w:val="00AD7F40"/>
    <w:rsid w:val="00AE7F7E"/>
    <w:rsid w:val="00AF2D58"/>
    <w:rsid w:val="00AF3A35"/>
    <w:rsid w:val="00B0085A"/>
    <w:rsid w:val="00B0324A"/>
    <w:rsid w:val="00B03B4E"/>
    <w:rsid w:val="00B04FA1"/>
    <w:rsid w:val="00B074B4"/>
    <w:rsid w:val="00B1367A"/>
    <w:rsid w:val="00B15DCD"/>
    <w:rsid w:val="00B307AD"/>
    <w:rsid w:val="00B425D0"/>
    <w:rsid w:val="00B50A01"/>
    <w:rsid w:val="00B6018F"/>
    <w:rsid w:val="00B60ECA"/>
    <w:rsid w:val="00B67538"/>
    <w:rsid w:val="00B70C9D"/>
    <w:rsid w:val="00B7241D"/>
    <w:rsid w:val="00B76A70"/>
    <w:rsid w:val="00B84F2B"/>
    <w:rsid w:val="00B86EFC"/>
    <w:rsid w:val="00B9011B"/>
    <w:rsid w:val="00B90E0C"/>
    <w:rsid w:val="00B93DC4"/>
    <w:rsid w:val="00B96B45"/>
    <w:rsid w:val="00BA2623"/>
    <w:rsid w:val="00BA4BFF"/>
    <w:rsid w:val="00BA6994"/>
    <w:rsid w:val="00BA77E4"/>
    <w:rsid w:val="00BB0500"/>
    <w:rsid w:val="00BB1164"/>
    <w:rsid w:val="00BB24C5"/>
    <w:rsid w:val="00BB253B"/>
    <w:rsid w:val="00BB4344"/>
    <w:rsid w:val="00BB7739"/>
    <w:rsid w:val="00BB7A4C"/>
    <w:rsid w:val="00BC03E3"/>
    <w:rsid w:val="00BC4C72"/>
    <w:rsid w:val="00BD0BD5"/>
    <w:rsid w:val="00BD35E6"/>
    <w:rsid w:val="00BD3BC1"/>
    <w:rsid w:val="00BD50AE"/>
    <w:rsid w:val="00BD77D3"/>
    <w:rsid w:val="00BE0E1A"/>
    <w:rsid w:val="00C00A5F"/>
    <w:rsid w:val="00C021B1"/>
    <w:rsid w:val="00C136BE"/>
    <w:rsid w:val="00C259E5"/>
    <w:rsid w:val="00C30953"/>
    <w:rsid w:val="00C32DE0"/>
    <w:rsid w:val="00C33EF2"/>
    <w:rsid w:val="00C44C84"/>
    <w:rsid w:val="00C45145"/>
    <w:rsid w:val="00C4603E"/>
    <w:rsid w:val="00C511E5"/>
    <w:rsid w:val="00C540DF"/>
    <w:rsid w:val="00C61485"/>
    <w:rsid w:val="00C624B3"/>
    <w:rsid w:val="00C632C4"/>
    <w:rsid w:val="00C64D6F"/>
    <w:rsid w:val="00C72761"/>
    <w:rsid w:val="00C74C09"/>
    <w:rsid w:val="00C800A4"/>
    <w:rsid w:val="00C82EDE"/>
    <w:rsid w:val="00C86521"/>
    <w:rsid w:val="00C91289"/>
    <w:rsid w:val="00C93A25"/>
    <w:rsid w:val="00CA330A"/>
    <w:rsid w:val="00CA5E7C"/>
    <w:rsid w:val="00CB1C11"/>
    <w:rsid w:val="00CC6DD3"/>
    <w:rsid w:val="00CD0FF7"/>
    <w:rsid w:val="00CD2EE6"/>
    <w:rsid w:val="00CD3B59"/>
    <w:rsid w:val="00CD3E62"/>
    <w:rsid w:val="00CD5188"/>
    <w:rsid w:val="00CD5532"/>
    <w:rsid w:val="00CF00F2"/>
    <w:rsid w:val="00CF6668"/>
    <w:rsid w:val="00CF765D"/>
    <w:rsid w:val="00D00B42"/>
    <w:rsid w:val="00D01C8D"/>
    <w:rsid w:val="00D06135"/>
    <w:rsid w:val="00D126BD"/>
    <w:rsid w:val="00D151FA"/>
    <w:rsid w:val="00D51A86"/>
    <w:rsid w:val="00D6673A"/>
    <w:rsid w:val="00D66F6A"/>
    <w:rsid w:val="00D735DA"/>
    <w:rsid w:val="00D75479"/>
    <w:rsid w:val="00D775D5"/>
    <w:rsid w:val="00D819F8"/>
    <w:rsid w:val="00D81AFF"/>
    <w:rsid w:val="00D83EE7"/>
    <w:rsid w:val="00D854ED"/>
    <w:rsid w:val="00D872DB"/>
    <w:rsid w:val="00D87869"/>
    <w:rsid w:val="00D90FAD"/>
    <w:rsid w:val="00D920EB"/>
    <w:rsid w:val="00D93423"/>
    <w:rsid w:val="00D96CCA"/>
    <w:rsid w:val="00DC29CD"/>
    <w:rsid w:val="00DC5E43"/>
    <w:rsid w:val="00DD391E"/>
    <w:rsid w:val="00DD6B01"/>
    <w:rsid w:val="00DE49A2"/>
    <w:rsid w:val="00DF0196"/>
    <w:rsid w:val="00DF0B95"/>
    <w:rsid w:val="00DF6B6E"/>
    <w:rsid w:val="00E01114"/>
    <w:rsid w:val="00E14D21"/>
    <w:rsid w:val="00E15263"/>
    <w:rsid w:val="00E2162A"/>
    <w:rsid w:val="00E276BE"/>
    <w:rsid w:val="00E3219D"/>
    <w:rsid w:val="00E45E4F"/>
    <w:rsid w:val="00E46155"/>
    <w:rsid w:val="00E50F2B"/>
    <w:rsid w:val="00E51AB0"/>
    <w:rsid w:val="00E52CE8"/>
    <w:rsid w:val="00E626F1"/>
    <w:rsid w:val="00E6453A"/>
    <w:rsid w:val="00E65003"/>
    <w:rsid w:val="00E80B1D"/>
    <w:rsid w:val="00E80F00"/>
    <w:rsid w:val="00E923C1"/>
    <w:rsid w:val="00E9253F"/>
    <w:rsid w:val="00E96615"/>
    <w:rsid w:val="00E979B8"/>
    <w:rsid w:val="00EA18F6"/>
    <w:rsid w:val="00EA53E0"/>
    <w:rsid w:val="00EB0F44"/>
    <w:rsid w:val="00EB5E5B"/>
    <w:rsid w:val="00EC0412"/>
    <w:rsid w:val="00EC47E7"/>
    <w:rsid w:val="00ED1EE0"/>
    <w:rsid w:val="00ED37E5"/>
    <w:rsid w:val="00ED5C6C"/>
    <w:rsid w:val="00EE0856"/>
    <w:rsid w:val="00EE2511"/>
    <w:rsid w:val="00EE3230"/>
    <w:rsid w:val="00EE4110"/>
    <w:rsid w:val="00EF6C76"/>
    <w:rsid w:val="00F01350"/>
    <w:rsid w:val="00F01694"/>
    <w:rsid w:val="00F02128"/>
    <w:rsid w:val="00F03F08"/>
    <w:rsid w:val="00F15E99"/>
    <w:rsid w:val="00F17217"/>
    <w:rsid w:val="00F21463"/>
    <w:rsid w:val="00F22848"/>
    <w:rsid w:val="00F22BC8"/>
    <w:rsid w:val="00F22E4A"/>
    <w:rsid w:val="00F23CE0"/>
    <w:rsid w:val="00F27EFB"/>
    <w:rsid w:val="00F31972"/>
    <w:rsid w:val="00F36C5D"/>
    <w:rsid w:val="00F41246"/>
    <w:rsid w:val="00F53F92"/>
    <w:rsid w:val="00F622E8"/>
    <w:rsid w:val="00F635CC"/>
    <w:rsid w:val="00F64022"/>
    <w:rsid w:val="00F6683C"/>
    <w:rsid w:val="00F67A3E"/>
    <w:rsid w:val="00F67B62"/>
    <w:rsid w:val="00F75B90"/>
    <w:rsid w:val="00F769D9"/>
    <w:rsid w:val="00F834CF"/>
    <w:rsid w:val="00F947C1"/>
    <w:rsid w:val="00FA442E"/>
    <w:rsid w:val="00FB1FDE"/>
    <w:rsid w:val="00FB585D"/>
    <w:rsid w:val="00FC511C"/>
    <w:rsid w:val="00FC5BCA"/>
    <w:rsid w:val="00FD0DAA"/>
    <w:rsid w:val="00FD2799"/>
    <w:rsid w:val="00FE3895"/>
    <w:rsid w:val="00FE43D7"/>
    <w:rsid w:val="00FE454B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C3FDF"/>
  <w15:docId w15:val="{268CFC9C-FA9C-4A21-BA4C-8474C740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957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qFormat/>
    <w:rsid w:val="003604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link w:val="Titre2Car"/>
    <w:qFormat/>
    <w:rsid w:val="003604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3604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qFormat/>
    <w:rsid w:val="00360433"/>
    <w:pPr>
      <w:keepNext/>
      <w:keepLines/>
      <w:spacing w:before="40" w:after="0" w:line="259" w:lineRule="auto"/>
      <w:outlineLvl w:val="3"/>
    </w:pPr>
    <w:rPr>
      <w:rFonts w:ascii="Calibri Light" w:eastAsia="Times New Roman" w:hAnsi="Calibri Light"/>
      <w:i/>
      <w:iCs/>
      <w:color w:val="2E74B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360433"/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link w:val="Titre2"/>
    <w:uiPriority w:val="9"/>
    <w:rsid w:val="00360433"/>
    <w:rPr>
      <w:rFonts w:ascii="Times New Roman" w:eastAsia="Times New Roman" w:hAnsi="Times New Roman"/>
      <w:b/>
      <w:bCs/>
      <w:sz w:val="36"/>
      <w:szCs w:val="36"/>
      <w:lang w:eastAsia="fr-FR"/>
    </w:rPr>
  </w:style>
  <w:style w:type="character" w:customStyle="1" w:styleId="Titre3Car">
    <w:name w:val="Titre 3 Car"/>
    <w:link w:val="Titre3"/>
    <w:uiPriority w:val="9"/>
    <w:rsid w:val="00360433"/>
    <w:rPr>
      <w:rFonts w:ascii="Times New Roman" w:eastAsia="Times New Roman" w:hAnsi="Times New Roman"/>
      <w:b/>
      <w:bCs/>
      <w:sz w:val="27"/>
      <w:szCs w:val="27"/>
      <w:lang w:eastAsia="fr-FR"/>
    </w:rPr>
  </w:style>
  <w:style w:type="character" w:customStyle="1" w:styleId="Titre4Car">
    <w:name w:val="Titre 4 Car"/>
    <w:link w:val="Titre4"/>
    <w:uiPriority w:val="9"/>
    <w:rsid w:val="00360433"/>
    <w:rPr>
      <w:rFonts w:ascii="Calibri Light" w:eastAsia="Times New Roman" w:hAnsi="Calibri Light"/>
      <w:i/>
      <w:iCs/>
      <w:color w:val="2E74B5"/>
    </w:rPr>
  </w:style>
  <w:style w:type="character" w:styleId="lev">
    <w:name w:val="Strong"/>
    <w:uiPriority w:val="22"/>
    <w:qFormat/>
    <w:rsid w:val="00360433"/>
    <w:rPr>
      <w:b/>
      <w:bCs/>
    </w:rPr>
  </w:style>
  <w:style w:type="character" w:styleId="Accentuation">
    <w:name w:val="Emphasis"/>
    <w:uiPriority w:val="20"/>
    <w:qFormat/>
    <w:rsid w:val="00360433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54957"/>
  </w:style>
  <w:style w:type="character" w:styleId="Marquedecommentaire">
    <w:name w:val="annotation reference"/>
    <w:uiPriority w:val="99"/>
    <w:semiHidden/>
    <w:unhideWhenUsed/>
    <w:rsid w:val="0025495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54957"/>
    <w:pPr>
      <w:spacing w:after="160" w:line="240" w:lineRule="auto"/>
    </w:pPr>
    <w:rPr>
      <w:sz w:val="24"/>
      <w:szCs w:val="24"/>
      <w:lang w:val="en-GB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254957"/>
    <w:rPr>
      <w:sz w:val="24"/>
      <w:szCs w:val="24"/>
      <w:lang w:val="en-GB" w:eastAsia="x-none"/>
    </w:rPr>
  </w:style>
  <w:style w:type="paragraph" w:customStyle="1" w:styleId="Default">
    <w:name w:val="Default"/>
    <w:rsid w:val="002549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ansinterligne">
    <w:name w:val="No Spacing"/>
    <w:uiPriority w:val="1"/>
    <w:qFormat/>
    <w:rsid w:val="00254957"/>
    <w:rPr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4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95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D1C3E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6668"/>
    <w:pPr>
      <w:spacing w:after="200"/>
    </w:pPr>
    <w:rPr>
      <w:b/>
      <w:bCs/>
      <w:sz w:val="20"/>
      <w:szCs w:val="20"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6668"/>
    <w:rPr>
      <w:b/>
      <w:bCs/>
      <w:sz w:val="24"/>
      <w:szCs w:val="24"/>
      <w:lang w:val="en-GB" w:eastAsia="x-none"/>
    </w:rPr>
  </w:style>
  <w:style w:type="paragraph" w:styleId="Bibliographie">
    <w:name w:val="Bibliography"/>
    <w:basedOn w:val="Normal"/>
    <w:next w:val="Normal"/>
    <w:rsid w:val="00967B50"/>
  </w:style>
  <w:style w:type="character" w:styleId="Lienhypertexte">
    <w:name w:val="Hyperlink"/>
    <w:basedOn w:val="Policepardfaut"/>
    <w:uiPriority w:val="99"/>
    <w:unhideWhenUsed/>
    <w:rsid w:val="003158D5"/>
    <w:rPr>
      <w:rFonts w:ascii="Times New Roman" w:hAnsi="Times New Roman" w:cs="Times New Roman" w:hint="default"/>
      <w:color w:val="0000FF"/>
      <w:u w:val="single"/>
    </w:rPr>
  </w:style>
  <w:style w:type="character" w:customStyle="1" w:styleId="prototypecorpsdetexteCar">
    <w:name w:val="proto type corps de texte Car"/>
    <w:link w:val="prototypecorpsdetexte"/>
    <w:locked/>
    <w:rsid w:val="00A05E07"/>
    <w:rPr>
      <w:rFonts w:ascii="Times" w:hAnsi="Times" w:cs="Times"/>
      <w:sz w:val="22"/>
      <w:szCs w:val="22"/>
      <w:lang w:val="x-none" w:eastAsia="x-none"/>
    </w:rPr>
  </w:style>
  <w:style w:type="paragraph" w:customStyle="1" w:styleId="prototypecorpsdetexte">
    <w:name w:val="proto type corps de texte"/>
    <w:basedOn w:val="Normal"/>
    <w:link w:val="prototypecorpsdetexteCar"/>
    <w:rsid w:val="00A05E07"/>
    <w:pPr>
      <w:tabs>
        <w:tab w:val="num" w:pos="1440"/>
      </w:tabs>
      <w:spacing w:before="60" w:after="0" w:line="240" w:lineRule="auto"/>
      <w:ind w:left="1224" w:hanging="504"/>
      <w:jc w:val="both"/>
    </w:pPr>
    <w:rPr>
      <w:rFonts w:ascii="Times" w:hAnsi="Times" w:cs="Times"/>
      <w:lang w:val="x-none" w:eastAsia="x-none"/>
    </w:rPr>
  </w:style>
  <w:style w:type="character" w:customStyle="1" w:styleId="apple-style-span">
    <w:name w:val="apple-style-span"/>
    <w:basedOn w:val="Policepardfaut"/>
    <w:rsid w:val="00A05E07"/>
    <w:rPr>
      <w:rFonts w:ascii="Times New Roman" w:hAnsi="Times New Roman" w:cs="Times New Roman" w:hint="default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05E07"/>
    <w:rPr>
      <w:color w:val="605E5C"/>
      <w:shd w:val="clear" w:color="auto" w:fill="E1DFDD"/>
    </w:rPr>
  </w:style>
  <w:style w:type="paragraph" w:customStyle="1" w:styleId="Titre10">
    <w:name w:val="Titre1"/>
    <w:basedOn w:val="Normal"/>
    <w:rsid w:val="008568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8568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8568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Policepardfaut"/>
    <w:rsid w:val="00856864"/>
  </w:style>
  <w:style w:type="paragraph" w:customStyle="1" w:styleId="links">
    <w:name w:val="links"/>
    <w:basedOn w:val="Normal"/>
    <w:rsid w:val="008568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856864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633486"/>
  </w:style>
  <w:style w:type="table" w:styleId="Grilledutableau">
    <w:name w:val="Table Grid"/>
    <w:basedOn w:val="TableauNormal"/>
    <w:uiPriority w:val="59"/>
    <w:rsid w:val="00D87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Policepardfaut"/>
    <w:rsid w:val="00972444"/>
  </w:style>
  <w:style w:type="paragraph" w:styleId="En-tte">
    <w:name w:val="header"/>
    <w:basedOn w:val="Normal"/>
    <w:link w:val="En-tteCar"/>
    <w:uiPriority w:val="99"/>
    <w:unhideWhenUsed/>
    <w:rsid w:val="00602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2951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602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2951"/>
    <w:rPr>
      <w:sz w:val="22"/>
      <w:szCs w:val="22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2C5E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967882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810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17703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55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8285029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35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9020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53833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3554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905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76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18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040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5146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12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2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2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4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03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0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83646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82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688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34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53972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4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6158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5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3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23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7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33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60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6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8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84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259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1766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89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9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8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0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98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38569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74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8262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99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5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5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3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97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8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824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094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0591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95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47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38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9766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5968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6644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4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2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797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373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4733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95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2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526857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497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0607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24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8178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871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3720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5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4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Gerardin 6RN0085B</dc:creator>
  <cp:keywords/>
  <dc:description/>
  <cp:lastModifiedBy>patrick gerardin</cp:lastModifiedBy>
  <cp:revision>11</cp:revision>
  <cp:lastPrinted>2019-01-17T11:13:00Z</cp:lastPrinted>
  <dcterms:created xsi:type="dcterms:W3CDTF">2019-03-16T20:34:00Z</dcterms:created>
  <dcterms:modified xsi:type="dcterms:W3CDTF">2019-11-30T09:38:00Z</dcterms:modified>
</cp:coreProperties>
</file>